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AA9D8" w14:textId="7EB48CD9" w:rsidR="00F80FE9" w:rsidRDefault="00C8576A" w:rsidP="0077256B">
      <w:pPr>
        <w:pStyle w:val="Default"/>
        <w:jc w:val="center"/>
        <w:rPr>
          <w:b/>
          <w:bCs/>
          <w:sz w:val="28"/>
          <w:szCs w:val="28"/>
          <w:u w:val="single"/>
        </w:rPr>
      </w:pPr>
      <w:r w:rsidRPr="0077256B">
        <w:rPr>
          <w:b/>
          <w:bCs/>
          <w:sz w:val="28"/>
          <w:szCs w:val="28"/>
          <w:u w:val="single"/>
        </w:rPr>
        <w:t>Supplemental Materials</w:t>
      </w:r>
    </w:p>
    <w:p w14:paraId="0FE411E3" w14:textId="0334B159" w:rsidR="0086694B" w:rsidRPr="00B56B94" w:rsidRDefault="0086694B" w:rsidP="0086694B">
      <w:pPr>
        <w:pStyle w:val="Default"/>
      </w:pPr>
      <w:r w:rsidRPr="00B56B94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B56B94">
        <w:rPr>
          <w:b/>
          <w:bCs/>
        </w:rPr>
        <w:t>.</w:t>
      </w:r>
      <w:r w:rsidRPr="00B56B94">
        <w:t xml:space="preserve"> CDC Systems categories of </w:t>
      </w:r>
      <w:r w:rsidRPr="00B56B94">
        <w:rPr>
          <w:b/>
          <w:bCs/>
        </w:rPr>
        <w:t>secondary</w:t>
      </w:r>
      <w:r w:rsidRPr="00B56B94">
        <w:t xml:space="preserve"> diagnoses stratified by year. </w:t>
      </w:r>
    </w:p>
    <w:tbl>
      <w:tblPr>
        <w:tblpPr w:leftFromText="187" w:rightFromText="187" w:vertAnchor="text" w:tblpY="1"/>
        <w:tblOverlap w:val="never"/>
        <w:tblW w:w="10230" w:type="dxa"/>
        <w:tblLook w:val="04A0" w:firstRow="1" w:lastRow="0" w:firstColumn="1" w:lastColumn="0" w:noHBand="0" w:noVBand="1"/>
      </w:tblPr>
      <w:tblGrid>
        <w:gridCol w:w="7328"/>
        <w:gridCol w:w="936"/>
        <w:gridCol w:w="696"/>
        <w:gridCol w:w="1320"/>
      </w:tblGrid>
      <w:tr w:rsidR="0086694B" w:rsidRPr="00B56B94" w14:paraId="24B843F1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ECCF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x2 Category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95A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A99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E1BF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% change</w:t>
            </w:r>
          </w:p>
        </w:tc>
      </w:tr>
      <w:tr w:rsidR="0086694B" w:rsidRPr="00B56B94" w14:paraId="07804352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293A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Certain infectious and parasitic disea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642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3A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7EFB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6694B" w:rsidRPr="00B56B94" w14:paraId="3D86CFB3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5FD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Complications of pregnancy, childbirth, and the puerperi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36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6DC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59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3.9</w:t>
            </w:r>
          </w:p>
        </w:tc>
      </w:tr>
      <w:tr w:rsidR="0086694B" w:rsidRPr="00B56B94" w14:paraId="0C9238D1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ACE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blood and blood-forming organs and certain disorders involving the immune mechan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67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C3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88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90.3</w:t>
            </w:r>
          </w:p>
        </w:tc>
      </w:tr>
      <w:tr w:rsidR="0086694B" w:rsidRPr="00B56B94" w14:paraId="15EEE902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5F1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B5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54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3DBB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31.8</w:t>
            </w:r>
          </w:p>
        </w:tc>
      </w:tr>
      <w:tr w:rsidR="0086694B" w:rsidRPr="00B56B94" w14:paraId="094DABFB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C70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CB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17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DE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56.7</w:t>
            </w:r>
          </w:p>
        </w:tc>
      </w:tr>
      <w:tr w:rsidR="0086694B" w:rsidRPr="00B56B94" w14:paraId="13866B72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218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ear and mastoid proce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84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EA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3C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0.0</w:t>
            </w:r>
          </w:p>
        </w:tc>
      </w:tr>
      <w:tr w:rsidR="0086694B" w:rsidRPr="00B56B94" w14:paraId="7A9A8683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B86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eye and adnex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59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23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82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40.0</w:t>
            </w:r>
          </w:p>
        </w:tc>
      </w:tr>
      <w:tr w:rsidR="0086694B" w:rsidRPr="00B56B94" w14:paraId="0062F3A4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C93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5FB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8F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9D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39.6</w:t>
            </w:r>
          </w:p>
        </w:tc>
      </w:tr>
      <w:tr w:rsidR="0086694B" w:rsidRPr="00B56B94" w14:paraId="383A9229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AD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652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10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032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4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6694B" w:rsidRPr="00B56B94" w14:paraId="75C1073A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A20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F3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BC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2FB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6694B" w:rsidRPr="00B56B94" w14:paraId="1433C7F9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44D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48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0B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1F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31.9</w:t>
            </w:r>
          </w:p>
        </w:tc>
      </w:tr>
      <w:tr w:rsidR="0086694B" w:rsidRPr="00B56B94" w14:paraId="64EA8064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F1F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C8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1E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A2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51.9</w:t>
            </w:r>
          </w:p>
        </w:tc>
      </w:tr>
      <w:tr w:rsidR="0086694B" w:rsidRPr="00B56B94" w14:paraId="5112EE17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9F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Endocrine, </w:t>
            </w:r>
            <w:proofErr w:type="gramStart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>nutritional</w:t>
            </w:r>
            <w:proofErr w:type="gramEnd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and metabolic disea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F2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26C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80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86694B" w:rsidRPr="00B56B94" w14:paraId="4A668D56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801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External causes of morbid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B6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AF0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B0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86694B" w:rsidRPr="00B56B94" w14:paraId="1BE03670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A0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Factors influencing health status and contact with health servic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A2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BF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15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6694B" w:rsidRPr="00B56B94" w14:paraId="55465C63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E83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Injury, poisoning and certain other consequences of external cau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76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783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A2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6694B" w:rsidRPr="00B56B94" w14:paraId="2E8F5ED5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E77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ental, Behavioral and Neurodevelopmental disord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F4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663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91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50.0</w:t>
            </w:r>
          </w:p>
        </w:tc>
      </w:tr>
      <w:tr w:rsidR="0086694B" w:rsidRPr="00B56B94" w14:paraId="2DBF5D8C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EE4A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ental, Behavioral and Neurodevelopmental Disord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FB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95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C0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</w:tr>
      <w:tr w:rsidR="0086694B" w:rsidRPr="00B56B94" w14:paraId="20B72E83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F0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Neoplas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70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2D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C05A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86694B" w:rsidRPr="00B56B94" w14:paraId="3BFAE744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E22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Symptoms, signs, and abnormal clinical and laboratory findings, not elsewhere classifie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05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F0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9D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52.6</w:t>
            </w:r>
          </w:p>
        </w:tc>
      </w:tr>
      <w:tr w:rsidR="0086694B" w:rsidRPr="00B56B94" w14:paraId="0682A279" w14:textId="77777777" w:rsidTr="00D41B84">
        <w:trPr>
          <w:trHeight w:val="321"/>
        </w:trPr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FFF6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-codab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3532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74D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2B8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86694B" w:rsidRPr="00B56B94" w14:paraId="4962A780" w14:textId="77777777" w:rsidTr="00D41B84">
        <w:trPr>
          <w:trHeight w:val="321"/>
        </w:trPr>
        <w:tc>
          <w:tcPr>
            <w:tcW w:w="7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AEAF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484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1B1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3ED2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</w:tbl>
    <w:p w14:paraId="68C0AF97" w14:textId="77777777" w:rsidR="0086694B" w:rsidRPr="00B56B94" w:rsidRDefault="0086694B" w:rsidP="0086694B">
      <w:pPr>
        <w:pStyle w:val="Default"/>
        <w:rPr>
          <w:b/>
          <w:bCs/>
          <w:sz w:val="28"/>
          <w:szCs w:val="28"/>
        </w:rPr>
      </w:pPr>
    </w:p>
    <w:p w14:paraId="431D28BE" w14:textId="77777777" w:rsidR="0086694B" w:rsidRPr="00B56B94" w:rsidRDefault="0086694B" w:rsidP="0086694B">
      <w:pPr>
        <w:pStyle w:val="Default"/>
        <w:rPr>
          <w:b/>
          <w:bCs/>
          <w:sz w:val="28"/>
          <w:szCs w:val="28"/>
        </w:rPr>
      </w:pPr>
    </w:p>
    <w:p w14:paraId="50B0E8A6" w14:textId="4A64FBFC" w:rsidR="0086694B" w:rsidRPr="00B56B94" w:rsidRDefault="0086694B" w:rsidP="0086694B">
      <w:pPr>
        <w:pStyle w:val="Default"/>
      </w:pPr>
      <w:r w:rsidRPr="00B56B94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B56B94">
        <w:rPr>
          <w:b/>
          <w:bCs/>
        </w:rPr>
        <w:t>.</w:t>
      </w:r>
      <w:r w:rsidRPr="00B56B94">
        <w:t xml:space="preserve"> CDC Systems categories of </w:t>
      </w:r>
      <w:r w:rsidRPr="00B56B94">
        <w:rPr>
          <w:b/>
          <w:bCs/>
        </w:rPr>
        <w:t>tertiary</w:t>
      </w:r>
      <w:r w:rsidRPr="00B56B94">
        <w:t xml:space="preserve"> diagnoses stratified by year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840"/>
        <w:gridCol w:w="720"/>
        <w:gridCol w:w="795"/>
        <w:gridCol w:w="1005"/>
      </w:tblGrid>
      <w:tr w:rsidR="0086694B" w:rsidRPr="00B56B94" w14:paraId="5A86F663" w14:textId="77777777" w:rsidTr="00D41B84">
        <w:trPr>
          <w:trHeight w:val="333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0A2A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A94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CF3A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B40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% change</w:t>
            </w:r>
          </w:p>
        </w:tc>
      </w:tr>
      <w:tr w:rsidR="0086694B" w:rsidRPr="00B56B94" w14:paraId="7D4E7E59" w14:textId="77777777" w:rsidTr="00D41B84">
        <w:trPr>
          <w:trHeight w:val="333"/>
        </w:trPr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467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Certain infectious and parasitic diseas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E2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FF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027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1.4</w:t>
            </w:r>
          </w:p>
        </w:tc>
      </w:tr>
      <w:tr w:rsidR="0086694B" w:rsidRPr="00B56B94" w14:paraId="48634C81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047B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Complications of pregnancy, childbirth, and the puerp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CF1B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24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4F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1.4</w:t>
            </w:r>
          </w:p>
        </w:tc>
      </w:tr>
      <w:tr w:rsidR="0086694B" w:rsidRPr="00B56B94" w14:paraId="1DE90290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59C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blood and blood-forming organs and certain disorders involving the immune mech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5D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7A4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355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6694B" w:rsidRPr="00B56B94" w14:paraId="30C7DE51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803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953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B6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56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6694B" w:rsidRPr="00B56B94" w14:paraId="28111C91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61D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BA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9D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CE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80.0</w:t>
            </w:r>
          </w:p>
        </w:tc>
      </w:tr>
      <w:tr w:rsidR="0086694B" w:rsidRPr="00B56B94" w14:paraId="106464DF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B08E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52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DC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2F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6694B" w:rsidRPr="00B56B94" w14:paraId="159573BD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422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43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39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0493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6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6694B" w:rsidRPr="00B56B94" w14:paraId="592F7510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8B6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9C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C1F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FE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2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6694B" w:rsidRPr="00B56B94" w14:paraId="06980D17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00E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96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BD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53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75.0</w:t>
            </w:r>
          </w:p>
        </w:tc>
      </w:tr>
      <w:tr w:rsidR="0086694B" w:rsidRPr="00B56B94" w14:paraId="1B13E1A8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DC70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Endocrine, </w:t>
            </w:r>
            <w:proofErr w:type="gramStart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>nutritional</w:t>
            </w:r>
            <w:proofErr w:type="gramEnd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and metabolic dise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73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69D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75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100.0</w:t>
            </w:r>
          </w:p>
        </w:tc>
      </w:tr>
      <w:tr w:rsidR="0086694B" w:rsidRPr="00B56B94" w14:paraId="28ADCB9F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B91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External causes of morbid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64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69B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9C3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6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6694B" w:rsidRPr="00B56B94" w14:paraId="03B05C1C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BEE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Injury, poisoning and certain other consequences of external cau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2C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AC6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8C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50.0</w:t>
            </w:r>
          </w:p>
        </w:tc>
      </w:tr>
      <w:tr w:rsidR="0086694B" w:rsidRPr="00B56B94" w14:paraId="15779B98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D6B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ental, Behavioral and Neurodevelopmental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1E5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7BC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D19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6694B" w:rsidRPr="00B56B94" w14:paraId="37331A5F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2F2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ental, Behavioral and Neurodevelopmental Disorder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7C2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8CA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06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00.0</w:t>
            </w:r>
          </w:p>
        </w:tc>
      </w:tr>
      <w:tr w:rsidR="0086694B" w:rsidRPr="00B56B94" w14:paraId="7EFB8CBF" w14:textId="77777777" w:rsidTr="00D41B84">
        <w:trPr>
          <w:trHeight w:val="333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7A44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Symptoms, </w:t>
            </w:r>
            <w:proofErr w:type="gramStart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>signs</w:t>
            </w:r>
            <w:proofErr w:type="gramEnd"/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and abnormal clinical and laboratory findings, not elsewhere class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4EAE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4A17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4F5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  <w:tr w:rsidR="0086694B" w:rsidRPr="00B56B94" w14:paraId="46B0494F" w14:textId="77777777" w:rsidTr="00D41B84">
        <w:trPr>
          <w:trHeight w:val="333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6FAE" w14:textId="77777777" w:rsidR="0086694B" w:rsidRPr="00B56B94" w:rsidRDefault="0086694B" w:rsidP="00D41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1618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4CD1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CD50" w14:textId="77777777" w:rsidR="0086694B" w:rsidRPr="00B56B94" w:rsidRDefault="0086694B" w:rsidP="00D41B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-4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65C168D4" w14:textId="14BBF847" w:rsidR="0086694B" w:rsidRPr="00B56B94" w:rsidRDefault="0086694B" w:rsidP="0086694B">
      <w:pPr>
        <w:spacing w:after="20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D479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3</w:t>
      </w:r>
      <w:r w:rsidRPr="00B56B9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Results from negative binomial regression modeling. 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806"/>
        <w:gridCol w:w="2455"/>
        <w:gridCol w:w="2859"/>
      </w:tblGrid>
      <w:tr w:rsidR="0086694B" w:rsidRPr="00B56B94" w14:paraId="0818E7B1" w14:textId="77777777" w:rsidTr="00D41B84">
        <w:trPr>
          <w:trHeight w:val="25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6F2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31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C2E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(Standard Error)</w:t>
            </w:r>
          </w:p>
        </w:tc>
      </w:tr>
      <w:tr w:rsidR="0086694B" w:rsidRPr="00B56B94" w14:paraId="05FC54C8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1C6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C67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: Multivariat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045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: Interaction term</w:t>
            </w:r>
          </w:p>
        </w:tc>
      </w:tr>
      <w:tr w:rsidR="0086694B" w:rsidRPr="00B56B94" w14:paraId="0431F36C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2CD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ndemic indicator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DFB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C3E6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6694B" w:rsidRPr="00B56B94" w14:paraId="410EBCF3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241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67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DA4F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6694B" w:rsidRPr="00B56B94" w14:paraId="4421F9FA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7D9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igrant status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A08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8AF82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1***</w:t>
            </w:r>
          </w:p>
        </w:tc>
      </w:tr>
      <w:tr w:rsidR="0086694B" w:rsidRPr="00B56B94" w14:paraId="2BAEDB04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BDF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36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6E8D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)</w:t>
            </w:r>
          </w:p>
        </w:tc>
      </w:tr>
      <w:tr w:rsidR="0086694B" w:rsidRPr="00B56B94" w14:paraId="629ED80F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05A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31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*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A55EA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6694B" w:rsidRPr="00B56B94" w14:paraId="00064201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A06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B6F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ACFE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</w:tr>
      <w:tr w:rsidR="0086694B" w:rsidRPr="00B56B94" w14:paraId="7D02F6C6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EF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4C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D76CA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**</w:t>
            </w:r>
          </w:p>
        </w:tc>
      </w:tr>
      <w:tr w:rsidR="0086694B" w:rsidRPr="00B56B94" w14:paraId="45417F5F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107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108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8C45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</w:tr>
      <w:tr w:rsidR="0086694B" w:rsidRPr="00B56B94" w14:paraId="1B962DA5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EB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races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5B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*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04A1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6694B" w:rsidRPr="00B56B94" w14:paraId="625973F2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0A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28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D7C6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)</w:t>
            </w:r>
          </w:p>
        </w:tc>
      </w:tr>
      <w:tr w:rsidR="0086694B" w:rsidRPr="00B56B94" w14:paraId="625FB902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FB8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A78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0642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6694B" w:rsidRPr="00B56B94" w14:paraId="778CD8DC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777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EB3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85E0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6694B" w:rsidRPr="00B56B94" w14:paraId="16C70075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C5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than high school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6F8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1E2D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6694B" w:rsidRPr="00B56B94" w14:paraId="6D6BEF64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598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AE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0ECDF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6694B" w:rsidRPr="00B56B94" w14:paraId="47FB1B97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BB0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Income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998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F707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694B" w:rsidRPr="00B56B94" w14:paraId="54850509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58D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A93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2618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6694B" w:rsidRPr="00B56B94" w14:paraId="22C8997A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078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at delivery &lt; 35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B1E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279D4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6694B" w:rsidRPr="00B56B94" w14:paraId="1B913A2B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A08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58A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7B61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)</w:t>
            </w:r>
          </w:p>
        </w:tc>
      </w:tr>
      <w:tr w:rsidR="0086694B" w:rsidRPr="00B56B94" w14:paraId="1A4ADC12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44B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demic-period * Outside US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66B43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C8C9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</w:tr>
      <w:tr w:rsidR="0086694B" w:rsidRPr="00B56B94" w14:paraId="758030D4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562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E0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B9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FA60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)</w:t>
            </w:r>
          </w:p>
        </w:tc>
      </w:tr>
      <w:tr w:rsidR="0086694B" w:rsidRPr="00B56B94" w14:paraId="244E1E4A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254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2B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E52E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86694B" w:rsidRPr="00B56B94" w14:paraId="39B572B0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B83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D8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45FA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)</w:t>
            </w:r>
          </w:p>
        </w:tc>
      </w:tr>
      <w:tr w:rsidR="0086694B" w:rsidRPr="00B56B94" w14:paraId="4A350161" w14:textId="77777777" w:rsidTr="00D41B84">
        <w:trPr>
          <w:trHeight w:val="250"/>
        </w:trPr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A38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B5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9D17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694B" w:rsidRPr="00B56B94" w14:paraId="57E7ED28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CB3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DB2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F1D68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4</w:t>
            </w:r>
          </w:p>
        </w:tc>
      </w:tr>
      <w:tr w:rsidR="0086694B" w:rsidRPr="00B56B94" w14:paraId="0EFD8A0E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F13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. Group size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B7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25FAF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2</w:t>
            </w:r>
          </w:p>
        </w:tc>
      </w:tr>
      <w:tr w:rsidR="0086694B" w:rsidRPr="00B56B94" w14:paraId="1175F15B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E78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el </w:t>
            </w:r>
            <w:proofErr w:type="spellStart"/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A82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24A38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86694B" w:rsidRPr="00B56B94" w14:paraId="3F69B086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ED9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2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FF1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0DC5C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</w:tr>
      <w:tr w:rsidR="0086694B" w:rsidRPr="00B56B94" w14:paraId="01A779B7" w14:textId="77777777" w:rsidTr="00D41B84">
        <w:trPr>
          <w:trHeight w:val="250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CBD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A63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758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</w:tbl>
    <w:p w14:paraId="10F50167" w14:textId="77777777" w:rsidR="0086694B" w:rsidRPr="00B56B94" w:rsidRDefault="0086694B" w:rsidP="0086694B">
      <w:pPr>
        <w:spacing w:after="20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56B94">
        <w:rPr>
          <w:rFonts w:ascii="Times New Roman" w:eastAsia="Times New Roman" w:hAnsi="Times New Roman" w:cs="Times New Roman"/>
          <w:color w:val="000000"/>
          <w:sz w:val="22"/>
          <w:szCs w:val="22"/>
        </w:rPr>
        <w:t>legend: * p&lt;.05; ** p&lt;.01; *** p&lt;.001</w:t>
      </w:r>
    </w:p>
    <w:p w14:paraId="7927A47D" w14:textId="77777777" w:rsidR="0086694B" w:rsidRPr="00B56B94" w:rsidRDefault="0086694B" w:rsidP="0086694B">
      <w:pPr>
        <w:rPr>
          <w:rFonts w:ascii="Times New Roman" w:hAnsi="Times New Roman" w:cs="Times New Roman"/>
        </w:rPr>
      </w:pPr>
      <w:r w:rsidRPr="00B56B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5F7149" wp14:editId="3089E3B9">
            <wp:extent cx="5943600" cy="4329430"/>
            <wp:effectExtent l="0" t="0" r="0" b="0"/>
            <wp:docPr id="1293451872" name="Picture 129345187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E39E3" w14:textId="77777777" w:rsidR="0086694B" w:rsidRPr="00B56B94" w:rsidRDefault="0086694B" w:rsidP="0086694B">
      <w:pPr>
        <w:rPr>
          <w:rFonts w:ascii="Times New Roman" w:hAnsi="Times New Roman" w:cs="Times New Roman"/>
        </w:rPr>
      </w:pPr>
      <w:r w:rsidRPr="00B56B94">
        <w:rPr>
          <w:rFonts w:ascii="Times New Roman" w:hAnsi="Times New Roman" w:cs="Times New Roman"/>
          <w:b/>
          <w:bCs/>
        </w:rPr>
        <w:t>Supplemental Figure 1</w:t>
      </w:r>
      <w:r w:rsidRPr="00B56B94">
        <w:rPr>
          <w:rFonts w:ascii="Times New Roman" w:hAnsi="Times New Roman" w:cs="Times New Roman"/>
        </w:rPr>
        <w:t xml:space="preserve">. Margins plot showing Model 1’s predicted values by birthplace and race groups. </w:t>
      </w:r>
    </w:p>
    <w:p w14:paraId="0B34500A" w14:textId="77777777" w:rsidR="0086694B" w:rsidRDefault="0086694B" w:rsidP="008669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0574A3" w14:textId="0235E8A1" w:rsidR="0086694B" w:rsidRPr="009D22B6" w:rsidRDefault="0086694B" w:rsidP="0086694B">
      <w:pPr>
        <w:spacing w:after="0" w:line="240" w:lineRule="auto"/>
        <w:rPr>
          <w:rFonts w:ascii="Times New Roman" w:hAnsi="Times New Roman" w:cs="Times New Roman"/>
        </w:rPr>
      </w:pPr>
      <w:r w:rsidRPr="00B56B9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B56B94">
        <w:rPr>
          <w:rFonts w:ascii="Times New Roman" w:hAnsi="Times New Roman" w:cs="Times New Roman"/>
          <w:b/>
          <w:bCs/>
        </w:rPr>
        <w:t xml:space="preserve">. </w:t>
      </w:r>
      <w:r w:rsidRPr="009D22B6">
        <w:rPr>
          <w:rFonts w:ascii="Times New Roman" w:hAnsi="Times New Roman" w:cs="Times New Roman"/>
        </w:rPr>
        <w:t xml:space="preserve">Summary of preconception and perinatal characteristics of the participating </w:t>
      </w:r>
      <w:r>
        <w:rPr>
          <w:rFonts w:ascii="Times New Roman" w:hAnsi="Times New Roman" w:cs="Times New Roman"/>
        </w:rPr>
        <w:t>mothers</w:t>
      </w:r>
      <w:r w:rsidRPr="009D22B6">
        <w:rPr>
          <w:rFonts w:ascii="Times New Roman" w:hAnsi="Times New Roman" w:cs="Times New Roman"/>
        </w:rPr>
        <w:t xml:space="preserve">. </w:t>
      </w:r>
    </w:p>
    <w:tbl>
      <w:tblPr>
        <w:tblW w:w="93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"/>
        <w:gridCol w:w="3913"/>
        <w:gridCol w:w="2150"/>
        <w:gridCol w:w="1578"/>
        <w:gridCol w:w="1312"/>
      </w:tblGrid>
      <w:tr w:rsidR="0086694B" w:rsidRPr="00B56B94" w14:paraId="1B716C3D" w14:textId="77777777" w:rsidTr="00D41B84">
        <w:trPr>
          <w:trHeight w:val="262"/>
        </w:trPr>
        <w:tc>
          <w:tcPr>
            <w:tcW w:w="407" w:type="dxa"/>
            <w:tcBorders>
              <w:top w:val="single" w:sz="4" w:space="0" w:color="auto"/>
            </w:tcBorders>
          </w:tcPr>
          <w:p w14:paraId="3E588E9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624C8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8" w:type="dxa"/>
            <w:gridSpan w:val="2"/>
            <w:tcBorders>
              <w:top w:val="single" w:sz="4" w:space="0" w:color="auto"/>
              <w:right w:val="nil"/>
            </w:tcBorders>
            <w:vAlign w:val="bottom"/>
          </w:tcPr>
          <w:p w14:paraId="641EE0E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ED visit in 2019 and/or 2020</w:t>
            </w:r>
          </w:p>
        </w:tc>
        <w:tc>
          <w:tcPr>
            <w:tcW w:w="1312" w:type="dxa"/>
            <w:tcBorders>
              <w:top w:val="single" w:sz="4" w:space="0" w:color="auto"/>
              <w:right w:val="nil"/>
            </w:tcBorders>
            <w:vAlign w:val="bottom"/>
          </w:tcPr>
          <w:p w14:paraId="0FA72CE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1E4A69CE" w14:textId="77777777" w:rsidTr="00D41B84">
        <w:trPr>
          <w:trHeight w:val="262"/>
        </w:trPr>
        <w:tc>
          <w:tcPr>
            <w:tcW w:w="4320" w:type="dxa"/>
            <w:gridSpan w:val="2"/>
            <w:tcBorders>
              <w:bottom w:val="single" w:sz="4" w:space="0" w:color="auto"/>
            </w:tcBorders>
          </w:tcPr>
          <w:p w14:paraId="695211F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6B94">
              <w:rPr>
                <w:rFonts w:ascii="Times New Roman" w:eastAsia="Times New Roman" w:hAnsi="Times New Roman" w:cs="Times New Roman"/>
              </w:rPr>
              <w:t xml:space="preserve">Characteristic (% or </w:t>
            </w: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ean (SD))</w:t>
            </w:r>
          </w:p>
        </w:tc>
        <w:tc>
          <w:tcPr>
            <w:tcW w:w="2150" w:type="dxa"/>
            <w:tcBorders>
              <w:bottom w:val="single" w:sz="4" w:space="0" w:color="auto"/>
              <w:right w:val="nil"/>
            </w:tcBorders>
            <w:vAlign w:val="bottom"/>
          </w:tcPr>
          <w:p w14:paraId="0C88E8B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  <w:right w:val="nil"/>
            </w:tcBorders>
            <w:vAlign w:val="bottom"/>
          </w:tcPr>
          <w:p w14:paraId="7B553542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12" w:type="dxa"/>
            <w:tcBorders>
              <w:bottom w:val="single" w:sz="4" w:space="0" w:color="auto"/>
              <w:right w:val="nil"/>
            </w:tcBorders>
            <w:vAlign w:val="bottom"/>
          </w:tcPr>
          <w:p w14:paraId="0EE91154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86694B" w:rsidRPr="00B56B94" w14:paraId="3004A69F" w14:textId="77777777" w:rsidTr="00D41B84">
        <w:trPr>
          <w:trHeight w:val="262"/>
        </w:trPr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27C9D6B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150" w:type="dxa"/>
            <w:tcBorders>
              <w:top w:val="single" w:sz="4" w:space="0" w:color="auto"/>
              <w:right w:val="nil"/>
            </w:tcBorders>
            <w:vAlign w:val="bottom"/>
          </w:tcPr>
          <w:p w14:paraId="053EB38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277</w:t>
            </w:r>
          </w:p>
        </w:tc>
        <w:tc>
          <w:tcPr>
            <w:tcW w:w="1578" w:type="dxa"/>
            <w:tcBorders>
              <w:top w:val="single" w:sz="4" w:space="0" w:color="auto"/>
              <w:right w:val="nil"/>
            </w:tcBorders>
            <w:vAlign w:val="bottom"/>
          </w:tcPr>
          <w:p w14:paraId="517ADAE0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796</w:t>
            </w:r>
          </w:p>
        </w:tc>
        <w:tc>
          <w:tcPr>
            <w:tcW w:w="1312" w:type="dxa"/>
            <w:tcBorders>
              <w:top w:val="single" w:sz="4" w:space="0" w:color="auto"/>
              <w:right w:val="nil"/>
            </w:tcBorders>
            <w:vAlign w:val="bottom"/>
          </w:tcPr>
          <w:p w14:paraId="712B951E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694B" w:rsidRPr="00B56B94" w14:paraId="4AE5B0AC" w14:textId="77777777" w:rsidTr="00D41B84">
        <w:trPr>
          <w:trHeight w:val="262"/>
        </w:trPr>
        <w:tc>
          <w:tcPr>
            <w:tcW w:w="4320" w:type="dxa"/>
            <w:gridSpan w:val="2"/>
          </w:tcPr>
          <w:p w14:paraId="3D78EC0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Demographic Characteristics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63032F8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8" w:type="dxa"/>
            <w:tcBorders>
              <w:right w:val="nil"/>
            </w:tcBorders>
          </w:tcPr>
          <w:p w14:paraId="0C42C18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8074B6E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52339CA2" w14:textId="77777777" w:rsidTr="00D41B84">
        <w:trPr>
          <w:trHeight w:val="262"/>
        </w:trPr>
        <w:tc>
          <w:tcPr>
            <w:tcW w:w="407" w:type="dxa"/>
          </w:tcPr>
          <w:p w14:paraId="68B79E1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67397A0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Race 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30B40E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1C68A8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8BD535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6694B" w:rsidRPr="00B56B94" w14:paraId="49BECF60" w14:textId="77777777" w:rsidTr="00D41B84">
        <w:trPr>
          <w:trHeight w:val="262"/>
        </w:trPr>
        <w:tc>
          <w:tcPr>
            <w:tcW w:w="407" w:type="dxa"/>
          </w:tcPr>
          <w:p w14:paraId="210CC3C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01BF635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653B7D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98 (8.7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4C13AED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34 (4.3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3FE9C4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19AF0EBA" w14:textId="77777777" w:rsidTr="00D41B84">
        <w:trPr>
          <w:trHeight w:val="262"/>
        </w:trPr>
        <w:tc>
          <w:tcPr>
            <w:tcW w:w="407" w:type="dxa"/>
          </w:tcPr>
          <w:p w14:paraId="38265F7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328CD3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3F559C4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272 (55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259662C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514 (64.6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4AB1950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73124027" w14:textId="77777777" w:rsidTr="00D41B84">
        <w:trPr>
          <w:trHeight w:val="262"/>
        </w:trPr>
        <w:tc>
          <w:tcPr>
            <w:tcW w:w="407" w:type="dxa"/>
          </w:tcPr>
          <w:p w14:paraId="6BD4BF9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5BC73C1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0559A47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534 (23.5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B0715BD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52 (19.1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9D9C974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408AE66D" w14:textId="77777777" w:rsidTr="00D41B84">
        <w:trPr>
          <w:trHeight w:val="262"/>
        </w:trPr>
        <w:tc>
          <w:tcPr>
            <w:tcW w:w="407" w:type="dxa"/>
          </w:tcPr>
          <w:p w14:paraId="1E34104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4E61543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All Others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06E9062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73 (12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349D8173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96 (12.1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97BE19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3F1380D3" w14:textId="77777777" w:rsidTr="00D41B84">
        <w:trPr>
          <w:trHeight w:val="262"/>
        </w:trPr>
        <w:tc>
          <w:tcPr>
            <w:tcW w:w="407" w:type="dxa"/>
          </w:tcPr>
          <w:p w14:paraId="2BB6CBC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1EB34AA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aternal Age at Delivery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F43FAE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8.72 (6.5)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4DFE458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8.04 (6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56B9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2EBDB69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86694B" w:rsidRPr="00B56B94" w14:paraId="72D8C411" w14:textId="77777777" w:rsidTr="00D41B84">
        <w:trPr>
          <w:trHeight w:val="262"/>
        </w:trPr>
        <w:tc>
          <w:tcPr>
            <w:tcW w:w="407" w:type="dxa"/>
          </w:tcPr>
          <w:p w14:paraId="6A41E5A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7D154BE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aternal Age in March 2020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350DDB4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41.85 (7.5)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6FA0E35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40.64 (</w:t>
            </w:r>
            <w:r>
              <w:rPr>
                <w:rFonts w:ascii="Times New Roman" w:hAnsi="Times New Roman" w:cs="Times New Roman"/>
                <w:color w:val="000000"/>
              </w:rPr>
              <w:t>8.0</w:t>
            </w:r>
            <w:r w:rsidRPr="00B56B9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A3D75B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6694B" w:rsidRPr="00B56B94" w14:paraId="62AAA5B8" w14:textId="77777777" w:rsidTr="00D41B84">
        <w:trPr>
          <w:trHeight w:val="262"/>
        </w:trPr>
        <w:tc>
          <w:tcPr>
            <w:tcW w:w="407" w:type="dxa"/>
          </w:tcPr>
          <w:p w14:paraId="00E6A5E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2B7868B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Birthplace 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555F25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D400D3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6D47483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6694B" w:rsidRPr="00B56B94" w14:paraId="490AF8CC" w14:textId="77777777" w:rsidTr="00D41B84">
        <w:trPr>
          <w:trHeight w:val="262"/>
        </w:trPr>
        <w:tc>
          <w:tcPr>
            <w:tcW w:w="407" w:type="dxa"/>
          </w:tcPr>
          <w:p w14:paraId="47A47D2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0C621DE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Outside US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B23085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434 (63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A045D2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407 (51.1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4778A8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7B9A940C" w14:textId="77777777" w:rsidTr="00D41B84">
        <w:trPr>
          <w:trHeight w:val="262"/>
        </w:trPr>
        <w:tc>
          <w:tcPr>
            <w:tcW w:w="407" w:type="dxa"/>
          </w:tcPr>
          <w:p w14:paraId="44F77F1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65D2FB5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US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6A01AAC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809 (35.5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D014A2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382 (48.0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5871E1A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5DCD2920" w14:textId="77777777" w:rsidTr="00D41B84">
        <w:trPr>
          <w:trHeight w:val="262"/>
        </w:trPr>
        <w:tc>
          <w:tcPr>
            <w:tcW w:w="407" w:type="dxa"/>
          </w:tcPr>
          <w:p w14:paraId="742E90E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97B155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1EE6F7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34 (1.5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336FF4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7 (0.9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FECE30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294EAB40" w14:textId="77777777" w:rsidTr="00D41B84">
        <w:trPr>
          <w:trHeight w:val="262"/>
        </w:trPr>
        <w:tc>
          <w:tcPr>
            <w:tcW w:w="407" w:type="dxa"/>
          </w:tcPr>
          <w:p w14:paraId="22AF9E5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465986A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Highest level of education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738EBC5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45DBEDA8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21392BB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6694B" w:rsidRPr="00B56B94" w14:paraId="2EA2558D" w14:textId="77777777" w:rsidTr="00D41B84">
        <w:trPr>
          <w:trHeight w:val="262"/>
        </w:trPr>
        <w:tc>
          <w:tcPr>
            <w:tcW w:w="407" w:type="dxa"/>
          </w:tcPr>
          <w:p w14:paraId="4A0C90B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5F1792F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Less than high school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66EF90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598 (26.3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A5585AD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61 (32.8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DF5ED6E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19E67637" w14:textId="77777777" w:rsidTr="00D41B84">
        <w:trPr>
          <w:trHeight w:val="262"/>
        </w:trPr>
        <w:tc>
          <w:tcPr>
            <w:tcW w:w="407" w:type="dxa"/>
          </w:tcPr>
          <w:p w14:paraId="24B8CBB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606C7FA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High school degree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3D6AF94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292 (56.7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4BE9BBB6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465 (58.4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60D30151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47391280" w14:textId="77777777" w:rsidTr="00D41B84">
        <w:trPr>
          <w:trHeight w:val="262"/>
        </w:trPr>
        <w:tc>
          <w:tcPr>
            <w:tcW w:w="407" w:type="dxa"/>
          </w:tcPr>
          <w:p w14:paraId="3951E42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15A9E97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College degree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326EFA9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365 (16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668F28D9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60 (7.5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D1EF21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39F6D9E7" w14:textId="77777777" w:rsidTr="00D41B84">
        <w:trPr>
          <w:trHeight w:val="262"/>
        </w:trPr>
        <w:tc>
          <w:tcPr>
            <w:tcW w:w="407" w:type="dxa"/>
          </w:tcPr>
          <w:p w14:paraId="7387854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3111BBC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105DB53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22 (1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5FD8C04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10 (1.3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AF1668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0FC3F9E1" w14:textId="77777777" w:rsidTr="00D41B84">
        <w:trPr>
          <w:trHeight w:val="262"/>
        </w:trPr>
        <w:tc>
          <w:tcPr>
            <w:tcW w:w="407" w:type="dxa"/>
          </w:tcPr>
          <w:p w14:paraId="4E1247B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2E56E8D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Household income at delivery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72E548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76D4DCE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274EA95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86694B" w:rsidRPr="00B56B94" w14:paraId="5F397955" w14:textId="77777777" w:rsidTr="00D41B84">
        <w:trPr>
          <w:trHeight w:val="262"/>
        </w:trPr>
        <w:tc>
          <w:tcPr>
            <w:tcW w:w="407" w:type="dxa"/>
          </w:tcPr>
          <w:p w14:paraId="6C55DCD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3506157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&lt;$15,000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572960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566 (24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7F35B6B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46 (30.9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2E070AE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4AAC217F" w14:textId="77777777" w:rsidTr="00D41B84">
        <w:trPr>
          <w:trHeight w:val="262"/>
        </w:trPr>
        <w:tc>
          <w:tcPr>
            <w:tcW w:w="407" w:type="dxa"/>
          </w:tcPr>
          <w:p w14:paraId="3AF0AE0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3E51684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$15,000-$30,000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41A8A4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393 (17.3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19373310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27 (16.0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5AEB6EA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70382840" w14:textId="77777777" w:rsidTr="00D41B84">
        <w:trPr>
          <w:trHeight w:val="262"/>
        </w:trPr>
        <w:tc>
          <w:tcPr>
            <w:tcW w:w="407" w:type="dxa"/>
          </w:tcPr>
          <w:p w14:paraId="488DF3F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08D4CA4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$30,000-$60,000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6661028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97 (8.7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32AB9F42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59 (7.4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D097E1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7531497F" w14:textId="77777777" w:rsidTr="00D41B84">
        <w:trPr>
          <w:trHeight w:val="262"/>
        </w:trPr>
        <w:tc>
          <w:tcPr>
            <w:tcW w:w="407" w:type="dxa"/>
          </w:tcPr>
          <w:p w14:paraId="356D1A0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358D803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$60,000+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107BFAB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95 (4.2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F4D5427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13 (1.6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54A2660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2FB73439" w14:textId="77777777" w:rsidTr="00D41B84">
        <w:trPr>
          <w:trHeight w:val="262"/>
        </w:trPr>
        <w:tc>
          <w:tcPr>
            <w:tcW w:w="407" w:type="dxa"/>
          </w:tcPr>
          <w:p w14:paraId="7EDD925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1544ABC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Don't know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067E37A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778 (34.2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332AA78A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62 (32.9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66A1BBF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1EE5CCBF" w14:textId="77777777" w:rsidTr="00D41B84">
        <w:trPr>
          <w:trHeight w:val="262"/>
        </w:trPr>
        <w:tc>
          <w:tcPr>
            <w:tcW w:w="407" w:type="dxa"/>
          </w:tcPr>
          <w:p w14:paraId="225B2D4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</w:tcPr>
          <w:p w14:paraId="1EE4A39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4654E9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48 (10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D84FC86" w14:textId="77777777" w:rsidR="0086694B" w:rsidRPr="00B56B94" w:rsidRDefault="0086694B" w:rsidP="00D41B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89 (11.2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1D8A2A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2FA25015" w14:textId="77777777" w:rsidTr="00D41B84">
        <w:trPr>
          <w:trHeight w:val="262"/>
        </w:trPr>
        <w:tc>
          <w:tcPr>
            <w:tcW w:w="4320" w:type="dxa"/>
            <w:gridSpan w:val="2"/>
          </w:tcPr>
          <w:p w14:paraId="70EC85A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Clinical Characteristics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3CCFBEA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8" w:type="dxa"/>
            <w:tcBorders>
              <w:right w:val="nil"/>
            </w:tcBorders>
          </w:tcPr>
          <w:p w14:paraId="08D1804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68340B4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0ED95138" w14:textId="77777777" w:rsidTr="00D41B84">
        <w:trPr>
          <w:trHeight w:val="262"/>
        </w:trPr>
        <w:tc>
          <w:tcPr>
            <w:tcW w:w="407" w:type="dxa"/>
          </w:tcPr>
          <w:p w14:paraId="00E6F79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7B4498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BMI Category at Delivery 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1A7556F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29663B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E7CA52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="0086694B" w:rsidRPr="00B56B94" w14:paraId="3EEBBA8E" w14:textId="77777777" w:rsidTr="00D41B84">
        <w:trPr>
          <w:trHeight w:val="262"/>
        </w:trPr>
        <w:tc>
          <w:tcPr>
            <w:tcW w:w="407" w:type="dxa"/>
          </w:tcPr>
          <w:p w14:paraId="420D88B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1C42B73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Overweight/Obese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67C621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064 (46.7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CCB2E3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411 (51.6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9B9FB5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1708BFF2" w14:textId="77777777" w:rsidTr="00D41B84">
        <w:trPr>
          <w:trHeight w:val="262"/>
        </w:trPr>
        <w:tc>
          <w:tcPr>
            <w:tcW w:w="407" w:type="dxa"/>
          </w:tcPr>
          <w:p w14:paraId="7460A8C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B3800A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Underweight/Normal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6E7D29F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090 (47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2C067E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334 (42.0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A602F7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3691C7E6" w14:textId="77777777" w:rsidTr="00D41B84">
        <w:trPr>
          <w:trHeight w:val="262"/>
        </w:trPr>
        <w:tc>
          <w:tcPr>
            <w:tcW w:w="407" w:type="dxa"/>
          </w:tcPr>
          <w:p w14:paraId="45B85BB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4CA43DA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3DECB6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23 (5.4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52EC33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51 (6.4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E037AFC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6391B167" w14:textId="77777777" w:rsidTr="00D41B84">
        <w:trPr>
          <w:trHeight w:val="262"/>
        </w:trPr>
        <w:tc>
          <w:tcPr>
            <w:tcW w:w="407" w:type="dxa"/>
          </w:tcPr>
          <w:p w14:paraId="11AE9EC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730E9C3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Chronic Hypertension 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128C25A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58E382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5C0C6BD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6694B" w:rsidRPr="00B56B94" w14:paraId="49D5AD0C" w14:textId="77777777" w:rsidTr="00D41B84">
        <w:trPr>
          <w:trHeight w:val="262"/>
        </w:trPr>
        <w:tc>
          <w:tcPr>
            <w:tcW w:w="407" w:type="dxa"/>
          </w:tcPr>
          <w:p w14:paraId="674FB34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779CA19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EF0546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2113 (92.8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4E1F95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741 (93.1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C281C62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7BBE7F21" w14:textId="77777777" w:rsidTr="00D41B84">
        <w:trPr>
          <w:trHeight w:val="262"/>
        </w:trPr>
        <w:tc>
          <w:tcPr>
            <w:tcW w:w="407" w:type="dxa"/>
          </w:tcPr>
          <w:p w14:paraId="255C903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6B151BD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3D9F81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56 (6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7C0FAD9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48 (6.0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084A51A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0A2FC458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5620070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BA8E7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00F7DC1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8 (0.4)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3FC36A6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7 (0.9)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46D5913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2925900C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658C18A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A400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PIH 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1A96BDA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23F5C41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266FC6A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694B" w:rsidRPr="00B56B94" w14:paraId="582361A5" w14:textId="77777777" w:rsidTr="00D41B84">
        <w:trPr>
          <w:trHeight w:val="262"/>
        </w:trPr>
        <w:tc>
          <w:tcPr>
            <w:tcW w:w="407" w:type="dxa"/>
            <w:tcBorders>
              <w:top w:val="nil"/>
            </w:tcBorders>
          </w:tcPr>
          <w:p w14:paraId="2113F4D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5168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0</w:t>
            </w:r>
          </w:p>
        </w:tc>
        <w:tc>
          <w:tcPr>
            <w:tcW w:w="2150" w:type="dxa"/>
            <w:tcBorders>
              <w:top w:val="nil"/>
              <w:right w:val="nil"/>
            </w:tcBorders>
            <w:vAlign w:val="bottom"/>
          </w:tcPr>
          <w:p w14:paraId="795E0FE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2009 (88.2) </w:t>
            </w:r>
          </w:p>
        </w:tc>
        <w:tc>
          <w:tcPr>
            <w:tcW w:w="1578" w:type="dxa"/>
            <w:tcBorders>
              <w:top w:val="nil"/>
              <w:right w:val="nil"/>
            </w:tcBorders>
            <w:vAlign w:val="bottom"/>
          </w:tcPr>
          <w:p w14:paraId="28943EF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690 (86.7) </w:t>
            </w:r>
          </w:p>
        </w:tc>
        <w:tc>
          <w:tcPr>
            <w:tcW w:w="1312" w:type="dxa"/>
            <w:tcBorders>
              <w:top w:val="nil"/>
              <w:right w:val="nil"/>
            </w:tcBorders>
            <w:vAlign w:val="bottom"/>
          </w:tcPr>
          <w:p w14:paraId="5A3FAED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134123DC" w14:textId="77777777" w:rsidTr="00D41B84">
        <w:trPr>
          <w:trHeight w:val="262"/>
        </w:trPr>
        <w:tc>
          <w:tcPr>
            <w:tcW w:w="407" w:type="dxa"/>
          </w:tcPr>
          <w:p w14:paraId="6065D43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D8B946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EC828E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49 (10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4FD4F8D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97 (12.2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85AECF4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2A8474DA" w14:textId="77777777" w:rsidTr="00D41B84">
        <w:trPr>
          <w:trHeight w:val="262"/>
        </w:trPr>
        <w:tc>
          <w:tcPr>
            <w:tcW w:w="407" w:type="dxa"/>
          </w:tcPr>
          <w:p w14:paraId="450972E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1689184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24751CE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19 (0.8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3BE2C43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9 (1.1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58DC32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619889C8" w14:textId="77777777" w:rsidTr="00D41B84">
        <w:trPr>
          <w:trHeight w:val="262"/>
        </w:trPr>
        <w:tc>
          <w:tcPr>
            <w:tcW w:w="407" w:type="dxa"/>
          </w:tcPr>
          <w:p w14:paraId="3683A63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738B54D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Diabetes 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43433218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3E5A92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1C96D5E6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694B" w:rsidRPr="00B56B94" w14:paraId="5938B064" w14:textId="77777777" w:rsidTr="00D41B84">
        <w:trPr>
          <w:trHeight w:val="262"/>
        </w:trPr>
        <w:tc>
          <w:tcPr>
            <w:tcW w:w="407" w:type="dxa"/>
          </w:tcPr>
          <w:p w14:paraId="33EAA47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4BB3FE6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GDM or DM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334D1A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68 (11.8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2C5C9C2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01 (12.7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7DFA137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41370CB9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6ED3DE7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09876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759BE85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2005 (88.1)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792DF3E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692 (86.9)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72F1CC4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1BA579A0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77EFE6F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7BFF0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34F26D4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4 (0.2)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535630A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3 (0.4)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2C96436D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3D8BCEC5" w14:textId="77777777" w:rsidTr="00D41B84">
        <w:trPr>
          <w:trHeight w:val="262"/>
        </w:trPr>
        <w:tc>
          <w:tcPr>
            <w:tcW w:w="407" w:type="dxa"/>
            <w:tcBorders>
              <w:top w:val="nil"/>
            </w:tcBorders>
          </w:tcPr>
          <w:p w14:paraId="3637BE7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30F8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Maternal Cardiometabolic Disorders</w:t>
            </w:r>
            <w:r w:rsidRPr="00B56B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50" w:type="dxa"/>
            <w:tcBorders>
              <w:top w:val="nil"/>
              <w:right w:val="nil"/>
            </w:tcBorders>
            <w:vAlign w:val="bottom"/>
          </w:tcPr>
          <w:p w14:paraId="0BC6C91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right w:val="nil"/>
            </w:tcBorders>
            <w:vAlign w:val="bottom"/>
          </w:tcPr>
          <w:p w14:paraId="641E440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top w:val="nil"/>
              <w:right w:val="nil"/>
            </w:tcBorders>
            <w:vAlign w:val="bottom"/>
          </w:tcPr>
          <w:p w14:paraId="7824F9B0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86694B" w:rsidRPr="00B56B94" w14:paraId="6BFC9DA8" w14:textId="77777777" w:rsidTr="00D41B84">
        <w:trPr>
          <w:trHeight w:val="262"/>
        </w:trPr>
        <w:tc>
          <w:tcPr>
            <w:tcW w:w="407" w:type="dxa"/>
          </w:tcPr>
          <w:p w14:paraId="378842E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017B112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0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694EB7D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367 (60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BEFEB2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421 (52.9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E1C3A7E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6684F876" w14:textId="77777777" w:rsidTr="00D41B84">
        <w:trPr>
          <w:trHeight w:val="262"/>
        </w:trPr>
        <w:tc>
          <w:tcPr>
            <w:tcW w:w="407" w:type="dxa"/>
          </w:tcPr>
          <w:p w14:paraId="5539247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0C392C4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086425A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546 (24.0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504BE8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25 (28.3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220CF7A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6F6467B6" w14:textId="77777777" w:rsidTr="00D41B84">
        <w:trPr>
          <w:trHeight w:val="262"/>
        </w:trPr>
        <w:tc>
          <w:tcPr>
            <w:tcW w:w="407" w:type="dxa"/>
          </w:tcPr>
          <w:p w14:paraId="163CB550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2048DD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73C31BE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88 (8.3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1F12EEE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77 (9.7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3463B004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5EFA1B41" w14:textId="77777777" w:rsidTr="00D41B84">
        <w:trPr>
          <w:trHeight w:val="262"/>
        </w:trPr>
        <w:tc>
          <w:tcPr>
            <w:tcW w:w="407" w:type="dxa"/>
          </w:tcPr>
          <w:p w14:paraId="79EB9E4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5F24496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3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0E201FF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40 (1.8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0177787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13 (1.6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5F551B0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44FA5DC8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3BF477C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A343F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0E722EB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36 (6.0)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4D763AB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60 (7.5)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4BB6F5A3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94B" w:rsidRPr="00B56B94" w14:paraId="4799FE5A" w14:textId="77777777" w:rsidTr="00D41B84">
        <w:trPr>
          <w:trHeight w:val="262"/>
        </w:trPr>
        <w:tc>
          <w:tcPr>
            <w:tcW w:w="407" w:type="dxa"/>
            <w:tcBorders>
              <w:bottom w:val="nil"/>
            </w:tcBorders>
          </w:tcPr>
          <w:p w14:paraId="53ECAD4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BF6A2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Maternal Smoking Status 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bottom"/>
          </w:tcPr>
          <w:p w14:paraId="7F586EAC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bottom w:val="nil"/>
              <w:right w:val="nil"/>
            </w:tcBorders>
            <w:vAlign w:val="bottom"/>
          </w:tcPr>
          <w:p w14:paraId="7E9ABD2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12" w:type="dxa"/>
            <w:tcBorders>
              <w:bottom w:val="nil"/>
              <w:right w:val="nil"/>
            </w:tcBorders>
            <w:vAlign w:val="bottom"/>
          </w:tcPr>
          <w:p w14:paraId="1156BCE9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86694B" w:rsidRPr="00B56B94" w14:paraId="615E0F2D" w14:textId="77777777" w:rsidTr="00D41B84">
        <w:trPr>
          <w:trHeight w:val="262"/>
        </w:trPr>
        <w:tc>
          <w:tcPr>
            <w:tcW w:w="407" w:type="dxa"/>
            <w:tcBorders>
              <w:top w:val="nil"/>
              <w:bottom w:val="nil"/>
            </w:tcBorders>
          </w:tcPr>
          <w:p w14:paraId="79BF960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AF0B1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Continuous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bottom"/>
          </w:tcPr>
          <w:p w14:paraId="61209D07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229 (10.1) 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  <w:vAlign w:val="bottom"/>
          </w:tcPr>
          <w:p w14:paraId="3B34F082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14 (14.3) </w:t>
            </w:r>
          </w:p>
        </w:tc>
        <w:tc>
          <w:tcPr>
            <w:tcW w:w="1312" w:type="dxa"/>
            <w:tcBorders>
              <w:top w:val="nil"/>
              <w:bottom w:val="nil"/>
              <w:right w:val="nil"/>
            </w:tcBorders>
            <w:vAlign w:val="bottom"/>
          </w:tcPr>
          <w:p w14:paraId="78FB7255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4DB28252" w14:textId="77777777" w:rsidTr="00D41B84">
        <w:trPr>
          <w:trHeight w:val="262"/>
        </w:trPr>
        <w:tc>
          <w:tcPr>
            <w:tcW w:w="407" w:type="dxa"/>
            <w:tcBorders>
              <w:top w:val="nil"/>
              <w:bottom w:val="nil"/>
            </w:tcBorders>
          </w:tcPr>
          <w:p w14:paraId="70792B8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8CA3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bottom"/>
          </w:tcPr>
          <w:p w14:paraId="61C3767A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1865 (81.9) 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  <w:vAlign w:val="bottom"/>
          </w:tcPr>
          <w:p w14:paraId="22A50AF3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606 (76.1) </w:t>
            </w:r>
          </w:p>
        </w:tc>
        <w:tc>
          <w:tcPr>
            <w:tcW w:w="1312" w:type="dxa"/>
            <w:tcBorders>
              <w:top w:val="nil"/>
              <w:bottom w:val="nil"/>
              <w:right w:val="nil"/>
            </w:tcBorders>
            <w:vAlign w:val="bottom"/>
          </w:tcPr>
          <w:p w14:paraId="30A1E3F2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06018CE2" w14:textId="77777777" w:rsidTr="00D41B84">
        <w:trPr>
          <w:trHeight w:val="262"/>
        </w:trPr>
        <w:tc>
          <w:tcPr>
            <w:tcW w:w="407" w:type="dxa"/>
          </w:tcPr>
          <w:p w14:paraId="543E6199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7833144E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Quitter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5A9ED97D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156 (6.9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1B0A72A5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71 (8.9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7ADCDC6F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94B" w:rsidRPr="00B56B94" w14:paraId="5A8862F0" w14:textId="77777777" w:rsidTr="00D41B84">
        <w:trPr>
          <w:trHeight w:val="262"/>
        </w:trPr>
        <w:tc>
          <w:tcPr>
            <w:tcW w:w="407" w:type="dxa"/>
          </w:tcPr>
          <w:p w14:paraId="048665A4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3" w:type="dxa"/>
            <w:shd w:val="clear" w:color="auto" w:fill="auto"/>
            <w:noWrap/>
            <w:vAlign w:val="bottom"/>
            <w:hideMark/>
          </w:tcPr>
          <w:p w14:paraId="32F5E626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2150" w:type="dxa"/>
            <w:tcBorders>
              <w:right w:val="nil"/>
            </w:tcBorders>
            <w:vAlign w:val="bottom"/>
          </w:tcPr>
          <w:p w14:paraId="1E8B01AB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27 (1.2) </w:t>
            </w:r>
          </w:p>
        </w:tc>
        <w:tc>
          <w:tcPr>
            <w:tcW w:w="1578" w:type="dxa"/>
            <w:tcBorders>
              <w:right w:val="nil"/>
            </w:tcBorders>
            <w:vAlign w:val="bottom"/>
          </w:tcPr>
          <w:p w14:paraId="55CBC9FF" w14:textId="77777777" w:rsidR="0086694B" w:rsidRPr="00B56B94" w:rsidRDefault="0086694B" w:rsidP="00D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    5 (0.6) </w:t>
            </w:r>
          </w:p>
        </w:tc>
        <w:tc>
          <w:tcPr>
            <w:tcW w:w="1312" w:type="dxa"/>
            <w:tcBorders>
              <w:right w:val="nil"/>
            </w:tcBorders>
            <w:vAlign w:val="bottom"/>
          </w:tcPr>
          <w:p w14:paraId="0611236B" w14:textId="77777777" w:rsidR="0086694B" w:rsidRPr="00B56B94" w:rsidRDefault="0086694B" w:rsidP="00D4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D486B54" w14:textId="77777777" w:rsidR="0086694B" w:rsidRPr="00B56B94" w:rsidRDefault="0086694B" w:rsidP="0086694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56B94">
        <w:rPr>
          <w:rFonts w:ascii="Times New Roman" w:eastAsia="Times New Roman" w:hAnsi="Times New Roman" w:cs="Times New Roman"/>
          <w:vertAlign w:val="superscript"/>
        </w:rPr>
        <w:t>1</w:t>
      </w:r>
      <w:r w:rsidRPr="00B56B94">
        <w:rPr>
          <w:rFonts w:ascii="Times New Roman" w:eastAsia="Times New Roman" w:hAnsi="Times New Roman" w:cs="Times New Roman"/>
        </w:rPr>
        <w:t>“All Others” includes Asian, Pacific Islander, Mixed, and Other</w:t>
      </w:r>
    </w:p>
    <w:p w14:paraId="1E4A3CB3" w14:textId="77777777" w:rsidR="0086694B" w:rsidRPr="00B56B94" w:rsidRDefault="0086694B" w:rsidP="0086694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56B94">
        <w:rPr>
          <w:rFonts w:ascii="Times New Roman" w:eastAsia="Times New Roman" w:hAnsi="Times New Roman" w:cs="Times New Roman"/>
          <w:vertAlign w:val="superscript"/>
        </w:rPr>
        <w:t>2</w:t>
      </w:r>
      <w:r w:rsidRPr="00B56B94">
        <w:rPr>
          <w:rFonts w:ascii="Times New Roman" w:eastAsia="Times New Roman" w:hAnsi="Times New Roman" w:cs="Times New Roman"/>
        </w:rPr>
        <w:t>Maternal Cardiometabolic Disorders includes chronic hypertension or preeclampsia, diabetes, and obesity</w:t>
      </w:r>
    </w:p>
    <w:p w14:paraId="3B9F8DDD" w14:textId="77777777" w:rsidR="0086694B" w:rsidRPr="0077256B" w:rsidRDefault="0086694B" w:rsidP="0077256B">
      <w:pPr>
        <w:pStyle w:val="Default"/>
        <w:jc w:val="center"/>
        <w:rPr>
          <w:b/>
          <w:bCs/>
          <w:u w:val="single"/>
        </w:rPr>
      </w:pPr>
    </w:p>
    <w:p w14:paraId="139150AF" w14:textId="7198BFA0" w:rsidR="0086694B" w:rsidRPr="00B56B94" w:rsidRDefault="0086694B" w:rsidP="0086694B">
      <w:pPr>
        <w:pStyle w:val="Default"/>
        <w:rPr>
          <w:b/>
          <w:bCs/>
        </w:rPr>
      </w:pPr>
      <w:r w:rsidRPr="00B56B94">
        <w:rPr>
          <w:b/>
          <w:bCs/>
        </w:rPr>
        <w:lastRenderedPageBreak/>
        <w:t xml:space="preserve">Supplemental Table </w:t>
      </w:r>
      <w:r>
        <w:rPr>
          <w:b/>
          <w:bCs/>
        </w:rPr>
        <w:t>5</w:t>
      </w:r>
      <w:r w:rsidRPr="00B56B94">
        <w:rPr>
          <w:b/>
          <w:bCs/>
        </w:rPr>
        <w:t xml:space="preserve">. </w:t>
      </w:r>
      <w:r w:rsidRPr="009D22B6">
        <w:t xml:space="preserve">Number of ED encounters in “Certain infectious and parasitic diseases” category in 2019 and 2020 among US and foreign-born </w:t>
      </w:r>
      <w:r>
        <w:t xml:space="preserve">mothers </w:t>
      </w:r>
      <w:r w:rsidRPr="009D22B6">
        <w:t>with column percentages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2321"/>
        <w:gridCol w:w="2321"/>
        <w:gridCol w:w="2165"/>
      </w:tblGrid>
      <w:tr w:rsidR="0086694B" w:rsidRPr="00B56B94" w14:paraId="368B631D" w14:textId="77777777" w:rsidTr="00D41B84">
        <w:tc>
          <w:tcPr>
            <w:tcW w:w="2543" w:type="dxa"/>
          </w:tcPr>
          <w:p w14:paraId="48D10C09" w14:textId="77777777" w:rsidR="0086694B" w:rsidRPr="00B56B94" w:rsidRDefault="0086694B" w:rsidP="00D41B84">
            <w:pPr>
              <w:pStyle w:val="Default"/>
              <w:rPr>
                <w:b/>
                <w:bCs/>
              </w:rPr>
            </w:pPr>
            <w:r w:rsidRPr="00B56B94">
              <w:rPr>
                <w:b/>
                <w:bCs/>
              </w:rPr>
              <w:t xml:space="preserve"># of Encounters </w:t>
            </w:r>
          </w:p>
        </w:tc>
        <w:tc>
          <w:tcPr>
            <w:tcW w:w="2321" w:type="dxa"/>
          </w:tcPr>
          <w:p w14:paraId="16C79388" w14:textId="77777777" w:rsidR="0086694B" w:rsidRPr="00B56B94" w:rsidRDefault="0086694B" w:rsidP="00D41B84">
            <w:pPr>
              <w:pStyle w:val="Default"/>
            </w:pPr>
            <w:r w:rsidRPr="00B56B94">
              <w:t>2019</w:t>
            </w:r>
          </w:p>
        </w:tc>
        <w:tc>
          <w:tcPr>
            <w:tcW w:w="2321" w:type="dxa"/>
          </w:tcPr>
          <w:p w14:paraId="01738F38" w14:textId="77777777" w:rsidR="0086694B" w:rsidRPr="00B56B94" w:rsidRDefault="0086694B" w:rsidP="00D41B84">
            <w:pPr>
              <w:pStyle w:val="Default"/>
            </w:pPr>
            <w:r w:rsidRPr="00B56B94">
              <w:t>2020</w:t>
            </w:r>
          </w:p>
        </w:tc>
        <w:tc>
          <w:tcPr>
            <w:tcW w:w="2165" w:type="dxa"/>
          </w:tcPr>
          <w:p w14:paraId="4949FD68" w14:textId="77777777" w:rsidR="0086694B" w:rsidRPr="00B56B94" w:rsidRDefault="0086694B" w:rsidP="00D41B84">
            <w:pPr>
              <w:pStyle w:val="Default"/>
            </w:pPr>
            <w:r w:rsidRPr="00B56B94">
              <w:t>Total</w:t>
            </w:r>
          </w:p>
        </w:tc>
      </w:tr>
      <w:tr w:rsidR="0086694B" w:rsidRPr="00B56B94" w14:paraId="5A911290" w14:textId="77777777" w:rsidTr="00D41B84">
        <w:tc>
          <w:tcPr>
            <w:tcW w:w="2543" w:type="dxa"/>
          </w:tcPr>
          <w:p w14:paraId="1C6616CB" w14:textId="77777777" w:rsidR="0086694B" w:rsidRPr="00B56B94" w:rsidRDefault="0086694B" w:rsidP="00D41B84">
            <w:pPr>
              <w:pStyle w:val="Default"/>
            </w:pPr>
            <w:r w:rsidRPr="00B56B94">
              <w:t>US born</w:t>
            </w:r>
          </w:p>
        </w:tc>
        <w:tc>
          <w:tcPr>
            <w:tcW w:w="2321" w:type="dxa"/>
          </w:tcPr>
          <w:p w14:paraId="1385399F" w14:textId="77777777" w:rsidR="0086694B" w:rsidRPr="00B56B94" w:rsidRDefault="0086694B" w:rsidP="00D41B84">
            <w:pPr>
              <w:pStyle w:val="Default"/>
            </w:pPr>
            <w:r w:rsidRPr="00B56B94">
              <w:t>19 (40.6%)</w:t>
            </w:r>
          </w:p>
        </w:tc>
        <w:tc>
          <w:tcPr>
            <w:tcW w:w="2321" w:type="dxa"/>
          </w:tcPr>
          <w:p w14:paraId="7900545C" w14:textId="77777777" w:rsidR="0086694B" w:rsidRPr="00B56B94" w:rsidRDefault="0086694B" w:rsidP="00D41B84">
            <w:pPr>
              <w:pStyle w:val="Default"/>
            </w:pPr>
            <w:r w:rsidRPr="00B56B94">
              <w:t>24 (60.7%)</w:t>
            </w:r>
          </w:p>
        </w:tc>
        <w:tc>
          <w:tcPr>
            <w:tcW w:w="2165" w:type="dxa"/>
          </w:tcPr>
          <w:p w14:paraId="1CB15831" w14:textId="77777777" w:rsidR="0086694B" w:rsidRPr="00B56B94" w:rsidRDefault="0086694B" w:rsidP="00D41B84">
            <w:pPr>
              <w:pStyle w:val="Default"/>
            </w:pPr>
            <w:r w:rsidRPr="00B56B94">
              <w:t>43 (46.2%)</w:t>
            </w:r>
          </w:p>
        </w:tc>
      </w:tr>
      <w:tr w:rsidR="0086694B" w:rsidRPr="00B56B94" w14:paraId="26C372A7" w14:textId="77777777" w:rsidTr="00D41B84">
        <w:tc>
          <w:tcPr>
            <w:tcW w:w="2543" w:type="dxa"/>
          </w:tcPr>
          <w:p w14:paraId="0A81F216" w14:textId="77777777" w:rsidR="0086694B" w:rsidRPr="00B56B94" w:rsidRDefault="0086694B" w:rsidP="00D41B84">
            <w:pPr>
              <w:pStyle w:val="Default"/>
            </w:pPr>
            <w:r w:rsidRPr="00B56B94">
              <w:t>Foreign born</w:t>
            </w:r>
          </w:p>
        </w:tc>
        <w:tc>
          <w:tcPr>
            <w:tcW w:w="2321" w:type="dxa"/>
          </w:tcPr>
          <w:p w14:paraId="3630EC51" w14:textId="77777777" w:rsidR="0086694B" w:rsidRPr="00B56B94" w:rsidRDefault="0086694B" w:rsidP="00D41B84">
            <w:pPr>
              <w:pStyle w:val="Default"/>
            </w:pPr>
            <w:r w:rsidRPr="00B56B94">
              <w:t>13 (59.4%)</w:t>
            </w:r>
          </w:p>
        </w:tc>
        <w:tc>
          <w:tcPr>
            <w:tcW w:w="2321" w:type="dxa"/>
          </w:tcPr>
          <w:p w14:paraId="0DE6AD5B" w14:textId="77777777" w:rsidR="0086694B" w:rsidRPr="00B56B94" w:rsidRDefault="0086694B" w:rsidP="00D41B84">
            <w:pPr>
              <w:pStyle w:val="Default"/>
            </w:pPr>
            <w:r w:rsidRPr="00B56B94">
              <w:t>37 (39.3%)</w:t>
            </w:r>
          </w:p>
        </w:tc>
        <w:tc>
          <w:tcPr>
            <w:tcW w:w="2165" w:type="dxa"/>
          </w:tcPr>
          <w:p w14:paraId="65952BF0" w14:textId="77777777" w:rsidR="0086694B" w:rsidRPr="00B56B94" w:rsidRDefault="0086694B" w:rsidP="00D41B84">
            <w:pPr>
              <w:pStyle w:val="Default"/>
            </w:pPr>
            <w:r w:rsidRPr="00B56B94">
              <w:t>50 (53.8%)</w:t>
            </w:r>
          </w:p>
        </w:tc>
      </w:tr>
      <w:tr w:rsidR="0086694B" w:rsidRPr="00B56B94" w14:paraId="184CF537" w14:textId="77777777" w:rsidTr="00D41B84">
        <w:tc>
          <w:tcPr>
            <w:tcW w:w="2543" w:type="dxa"/>
          </w:tcPr>
          <w:p w14:paraId="331229B1" w14:textId="77777777" w:rsidR="0086694B" w:rsidRPr="00B56B94" w:rsidRDefault="0086694B" w:rsidP="00D41B84">
            <w:pPr>
              <w:pStyle w:val="Default"/>
            </w:pPr>
            <w:r w:rsidRPr="00B56B94">
              <w:t xml:space="preserve">Total </w:t>
            </w:r>
          </w:p>
        </w:tc>
        <w:tc>
          <w:tcPr>
            <w:tcW w:w="2321" w:type="dxa"/>
          </w:tcPr>
          <w:p w14:paraId="5AD6278B" w14:textId="77777777" w:rsidR="0086694B" w:rsidRPr="00B56B94" w:rsidRDefault="0086694B" w:rsidP="00D41B84">
            <w:pPr>
              <w:pStyle w:val="Default"/>
            </w:pPr>
            <w:r w:rsidRPr="00B56B94">
              <w:t>32</w:t>
            </w:r>
          </w:p>
        </w:tc>
        <w:tc>
          <w:tcPr>
            <w:tcW w:w="2321" w:type="dxa"/>
          </w:tcPr>
          <w:p w14:paraId="64B7DAD5" w14:textId="77777777" w:rsidR="0086694B" w:rsidRPr="00B56B94" w:rsidRDefault="0086694B" w:rsidP="00D41B84">
            <w:pPr>
              <w:pStyle w:val="Default"/>
            </w:pPr>
            <w:r w:rsidRPr="00B56B94">
              <w:t>61</w:t>
            </w:r>
          </w:p>
        </w:tc>
        <w:tc>
          <w:tcPr>
            <w:tcW w:w="2165" w:type="dxa"/>
          </w:tcPr>
          <w:p w14:paraId="7C530753" w14:textId="77777777" w:rsidR="0086694B" w:rsidRPr="00B56B94" w:rsidRDefault="0086694B" w:rsidP="00D41B84">
            <w:pPr>
              <w:pStyle w:val="Default"/>
            </w:pPr>
            <w:r w:rsidRPr="00B56B94">
              <w:t xml:space="preserve"> 93</w:t>
            </w:r>
          </w:p>
        </w:tc>
      </w:tr>
    </w:tbl>
    <w:p w14:paraId="5B67EE69" w14:textId="77777777" w:rsidR="0086694B" w:rsidRDefault="0086694B" w:rsidP="0086694B">
      <w:pPr>
        <w:pStyle w:val="Default"/>
      </w:pPr>
      <w:r w:rsidRPr="002D479F">
        <w:t>A Chi-Square test of independence revealed no statistically significant relationship between place of birth</w:t>
      </w:r>
      <w:r>
        <w:t>.</w:t>
      </w:r>
    </w:p>
    <w:p w14:paraId="6D1BE918" w14:textId="77777777" w:rsidR="0086694B" w:rsidRPr="002D479F" w:rsidRDefault="0086694B" w:rsidP="0086694B">
      <w:pPr>
        <w:pStyle w:val="Default"/>
        <w:rPr>
          <w:sz w:val="28"/>
          <w:szCs w:val="28"/>
        </w:rPr>
      </w:pPr>
    </w:p>
    <w:p w14:paraId="3D320B29" w14:textId="68A6F317" w:rsidR="0086694B" w:rsidRPr="009D22B6" w:rsidRDefault="0086694B" w:rsidP="0086694B">
      <w:pPr>
        <w:pStyle w:val="Default"/>
      </w:pPr>
      <w:r w:rsidRPr="00B56B94">
        <w:rPr>
          <w:b/>
          <w:bCs/>
        </w:rPr>
        <w:t xml:space="preserve">Supplemental Table </w:t>
      </w:r>
      <w:r>
        <w:rPr>
          <w:b/>
          <w:bCs/>
        </w:rPr>
        <w:t>6</w:t>
      </w:r>
      <w:r w:rsidRPr="00B56B94">
        <w:rPr>
          <w:b/>
          <w:bCs/>
        </w:rPr>
        <w:t xml:space="preserve">. </w:t>
      </w:r>
      <w:r w:rsidRPr="009D22B6">
        <w:t xml:space="preserve">Number of ED encounters in “Mental, Behavioral and Neurodevelopmental Disorders” category in 2019 and 2020 among US and foreign-born </w:t>
      </w:r>
      <w:r>
        <w:t>mothers</w:t>
      </w:r>
      <w:r w:rsidRPr="009D22B6">
        <w:t xml:space="preserve"> with column percentages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2321"/>
        <w:gridCol w:w="2321"/>
        <w:gridCol w:w="2165"/>
      </w:tblGrid>
      <w:tr w:rsidR="0086694B" w:rsidRPr="00B56B94" w14:paraId="4A641D33" w14:textId="77777777" w:rsidTr="00D41B84">
        <w:tc>
          <w:tcPr>
            <w:tcW w:w="2543" w:type="dxa"/>
          </w:tcPr>
          <w:p w14:paraId="43E2F5A4" w14:textId="77777777" w:rsidR="0086694B" w:rsidRPr="00B56B94" w:rsidRDefault="0086694B" w:rsidP="00D41B84">
            <w:pPr>
              <w:pStyle w:val="Default"/>
              <w:rPr>
                <w:b/>
                <w:bCs/>
              </w:rPr>
            </w:pPr>
            <w:r w:rsidRPr="00B56B94">
              <w:rPr>
                <w:b/>
                <w:bCs/>
              </w:rPr>
              <w:t xml:space="preserve"># of Encounters </w:t>
            </w:r>
          </w:p>
        </w:tc>
        <w:tc>
          <w:tcPr>
            <w:tcW w:w="2321" w:type="dxa"/>
          </w:tcPr>
          <w:p w14:paraId="74F674EF" w14:textId="77777777" w:rsidR="0086694B" w:rsidRPr="00B56B94" w:rsidRDefault="0086694B" w:rsidP="00D41B84">
            <w:pPr>
              <w:pStyle w:val="Default"/>
            </w:pPr>
            <w:r w:rsidRPr="00B56B94">
              <w:t>2019</w:t>
            </w:r>
          </w:p>
        </w:tc>
        <w:tc>
          <w:tcPr>
            <w:tcW w:w="2321" w:type="dxa"/>
          </w:tcPr>
          <w:p w14:paraId="2DF0E54B" w14:textId="77777777" w:rsidR="0086694B" w:rsidRPr="00B56B94" w:rsidRDefault="0086694B" w:rsidP="00D41B84">
            <w:pPr>
              <w:pStyle w:val="Default"/>
            </w:pPr>
            <w:r w:rsidRPr="00B56B94">
              <w:t>2020</w:t>
            </w:r>
          </w:p>
        </w:tc>
        <w:tc>
          <w:tcPr>
            <w:tcW w:w="2165" w:type="dxa"/>
          </w:tcPr>
          <w:p w14:paraId="0D993A74" w14:textId="77777777" w:rsidR="0086694B" w:rsidRPr="00B56B94" w:rsidRDefault="0086694B" w:rsidP="00D41B84">
            <w:pPr>
              <w:pStyle w:val="Default"/>
            </w:pPr>
            <w:r w:rsidRPr="00B56B94">
              <w:t>Total</w:t>
            </w:r>
          </w:p>
        </w:tc>
      </w:tr>
      <w:tr w:rsidR="0086694B" w:rsidRPr="00B56B94" w14:paraId="619A09EF" w14:textId="77777777" w:rsidTr="00D41B84">
        <w:tc>
          <w:tcPr>
            <w:tcW w:w="2543" w:type="dxa"/>
          </w:tcPr>
          <w:p w14:paraId="7DC11C0B" w14:textId="77777777" w:rsidR="0086694B" w:rsidRPr="00B56B94" w:rsidRDefault="0086694B" w:rsidP="00D41B84">
            <w:pPr>
              <w:pStyle w:val="Default"/>
            </w:pPr>
            <w:r w:rsidRPr="00B56B94">
              <w:t>US born</w:t>
            </w:r>
          </w:p>
        </w:tc>
        <w:tc>
          <w:tcPr>
            <w:tcW w:w="2321" w:type="dxa"/>
          </w:tcPr>
          <w:p w14:paraId="745DCF20" w14:textId="77777777" w:rsidR="0086694B" w:rsidRPr="00B56B94" w:rsidRDefault="0086694B" w:rsidP="00D41B84">
            <w:pPr>
              <w:pStyle w:val="Default"/>
            </w:pPr>
            <w:r w:rsidRPr="00B56B94">
              <w:t>32 (72.7%)</w:t>
            </w:r>
          </w:p>
        </w:tc>
        <w:tc>
          <w:tcPr>
            <w:tcW w:w="2321" w:type="dxa"/>
          </w:tcPr>
          <w:p w14:paraId="4DDFE5A7" w14:textId="77777777" w:rsidR="0086694B" w:rsidRPr="00B56B94" w:rsidRDefault="0086694B" w:rsidP="00D41B84">
            <w:pPr>
              <w:pStyle w:val="Default"/>
            </w:pPr>
            <w:r w:rsidRPr="00B56B94">
              <w:t>54 (87.1%)</w:t>
            </w:r>
          </w:p>
        </w:tc>
        <w:tc>
          <w:tcPr>
            <w:tcW w:w="2165" w:type="dxa"/>
          </w:tcPr>
          <w:p w14:paraId="217A0838" w14:textId="77777777" w:rsidR="0086694B" w:rsidRPr="00B56B94" w:rsidRDefault="0086694B" w:rsidP="00D41B84">
            <w:pPr>
              <w:pStyle w:val="Default"/>
            </w:pPr>
            <w:r w:rsidRPr="00B56B94">
              <w:t xml:space="preserve"> 86 (81.1%)</w:t>
            </w:r>
          </w:p>
        </w:tc>
      </w:tr>
      <w:tr w:rsidR="0086694B" w:rsidRPr="00B56B94" w14:paraId="31754AF0" w14:textId="77777777" w:rsidTr="00D41B84">
        <w:tc>
          <w:tcPr>
            <w:tcW w:w="2543" w:type="dxa"/>
          </w:tcPr>
          <w:p w14:paraId="6D7BFB80" w14:textId="77777777" w:rsidR="0086694B" w:rsidRPr="00B56B94" w:rsidRDefault="0086694B" w:rsidP="00D41B84">
            <w:pPr>
              <w:pStyle w:val="Default"/>
            </w:pPr>
            <w:r w:rsidRPr="00B56B94">
              <w:t>Foreign born</w:t>
            </w:r>
          </w:p>
        </w:tc>
        <w:tc>
          <w:tcPr>
            <w:tcW w:w="2321" w:type="dxa"/>
          </w:tcPr>
          <w:p w14:paraId="486C49FF" w14:textId="77777777" w:rsidR="0086694B" w:rsidRPr="00B56B94" w:rsidRDefault="0086694B" w:rsidP="00D41B84">
            <w:pPr>
              <w:pStyle w:val="Default"/>
            </w:pPr>
            <w:r w:rsidRPr="00B56B94">
              <w:t>12 (27.3%)</w:t>
            </w:r>
          </w:p>
        </w:tc>
        <w:tc>
          <w:tcPr>
            <w:tcW w:w="2321" w:type="dxa"/>
          </w:tcPr>
          <w:p w14:paraId="7D5F9612" w14:textId="77777777" w:rsidR="0086694B" w:rsidRPr="00B56B94" w:rsidRDefault="0086694B" w:rsidP="00D41B84">
            <w:pPr>
              <w:pStyle w:val="Default"/>
            </w:pPr>
            <w:r w:rsidRPr="00B56B94">
              <w:t>8 (12.9%)</w:t>
            </w:r>
          </w:p>
        </w:tc>
        <w:tc>
          <w:tcPr>
            <w:tcW w:w="2165" w:type="dxa"/>
          </w:tcPr>
          <w:p w14:paraId="570D39F5" w14:textId="77777777" w:rsidR="0086694B" w:rsidRPr="00B56B94" w:rsidRDefault="0086694B" w:rsidP="00D41B84">
            <w:pPr>
              <w:pStyle w:val="Default"/>
            </w:pPr>
            <w:r w:rsidRPr="00B56B94">
              <w:t>20 (18.9%)</w:t>
            </w:r>
          </w:p>
        </w:tc>
      </w:tr>
      <w:tr w:rsidR="0086694B" w:rsidRPr="00B56B94" w14:paraId="40786D81" w14:textId="77777777" w:rsidTr="00D41B84">
        <w:tc>
          <w:tcPr>
            <w:tcW w:w="2543" w:type="dxa"/>
          </w:tcPr>
          <w:p w14:paraId="7BC8B858" w14:textId="77777777" w:rsidR="0086694B" w:rsidRPr="00B56B94" w:rsidRDefault="0086694B" w:rsidP="00D41B84">
            <w:pPr>
              <w:pStyle w:val="Default"/>
            </w:pPr>
            <w:r w:rsidRPr="00B56B94">
              <w:t xml:space="preserve">Total </w:t>
            </w:r>
          </w:p>
        </w:tc>
        <w:tc>
          <w:tcPr>
            <w:tcW w:w="2321" w:type="dxa"/>
          </w:tcPr>
          <w:p w14:paraId="5E54FC08" w14:textId="77777777" w:rsidR="0086694B" w:rsidRPr="00B56B94" w:rsidRDefault="0086694B" w:rsidP="00D41B84">
            <w:pPr>
              <w:pStyle w:val="Default"/>
            </w:pPr>
            <w:r w:rsidRPr="00B56B94">
              <w:t>44</w:t>
            </w:r>
          </w:p>
        </w:tc>
        <w:tc>
          <w:tcPr>
            <w:tcW w:w="2321" w:type="dxa"/>
          </w:tcPr>
          <w:p w14:paraId="7D55A6AE" w14:textId="77777777" w:rsidR="0086694B" w:rsidRPr="00B56B94" w:rsidRDefault="0086694B" w:rsidP="00D41B84">
            <w:pPr>
              <w:pStyle w:val="Default"/>
            </w:pPr>
            <w:r w:rsidRPr="00B56B94">
              <w:t>62</w:t>
            </w:r>
          </w:p>
        </w:tc>
        <w:tc>
          <w:tcPr>
            <w:tcW w:w="2165" w:type="dxa"/>
          </w:tcPr>
          <w:p w14:paraId="59E85101" w14:textId="77777777" w:rsidR="0086694B" w:rsidRPr="00B56B94" w:rsidRDefault="0086694B" w:rsidP="00D41B84">
            <w:pPr>
              <w:pStyle w:val="Default"/>
            </w:pPr>
            <w:r w:rsidRPr="00B56B94">
              <w:t>106</w:t>
            </w:r>
          </w:p>
        </w:tc>
      </w:tr>
    </w:tbl>
    <w:p w14:paraId="13E75645" w14:textId="0DAF5256" w:rsidR="0086694B" w:rsidRPr="0086694B" w:rsidRDefault="0086694B" w:rsidP="0086694B">
      <w:pPr>
        <w:pStyle w:val="Default"/>
      </w:pPr>
      <w:r w:rsidRPr="009D22B6">
        <w:t>A Chi-Square test of independence revealed no statistically significant relationship between place of birth and year among mental and behavioral diagnoses (P = 0.1).</w:t>
      </w:r>
    </w:p>
    <w:p w14:paraId="62ED763B" w14:textId="77777777" w:rsidR="00F9378F" w:rsidRPr="00B56B94" w:rsidRDefault="00F9378F" w:rsidP="00427C24">
      <w:pPr>
        <w:pStyle w:val="Default"/>
        <w:rPr>
          <w:b/>
          <w:bCs/>
        </w:rPr>
      </w:pPr>
    </w:p>
    <w:p w14:paraId="01AD4CE1" w14:textId="1F02A0D3" w:rsidR="00427C24" w:rsidRPr="00B56B94" w:rsidRDefault="00292605" w:rsidP="00427C24">
      <w:pPr>
        <w:pStyle w:val="Default"/>
      </w:pPr>
      <w:r w:rsidRPr="00B56B94">
        <w:rPr>
          <w:b/>
          <w:bCs/>
        </w:rPr>
        <w:t xml:space="preserve">Supplemental Table </w:t>
      </w:r>
      <w:r w:rsidR="0086694B">
        <w:rPr>
          <w:b/>
          <w:bCs/>
        </w:rPr>
        <w:t>7</w:t>
      </w:r>
      <w:r w:rsidRPr="00B56B94">
        <w:t>.</w:t>
      </w:r>
      <w:r w:rsidR="00427C24" w:rsidRPr="00B56B94">
        <w:t xml:space="preserve"> Top 1</w:t>
      </w:r>
      <w:r w:rsidR="0038779A" w:rsidRPr="00B56B94">
        <w:t>4</w:t>
      </w:r>
      <w:r w:rsidR="00427C24" w:rsidRPr="00B56B94">
        <w:t xml:space="preserve"> diagnoses in 2020 among </w:t>
      </w:r>
      <w:r w:rsidR="0033092A">
        <w:t>mothers</w:t>
      </w:r>
      <w:r w:rsidR="00427C24" w:rsidRPr="00B56B94">
        <w:t xml:space="preserve"> and % change from 2019 to 2020. 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790"/>
        <w:gridCol w:w="1080"/>
        <w:gridCol w:w="900"/>
        <w:gridCol w:w="1530"/>
        <w:gridCol w:w="1530"/>
      </w:tblGrid>
      <w:tr w:rsidR="008626D5" w:rsidRPr="00B56B94" w14:paraId="02D8DE14" w14:textId="65995E98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FF1E" w14:textId="77777777" w:rsidR="008626D5" w:rsidRPr="00B56B94" w:rsidRDefault="008626D5" w:rsidP="005E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Most common diagnos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289F" w14:textId="77777777" w:rsidR="008626D5" w:rsidRPr="00B56B94" w:rsidRDefault="008626D5" w:rsidP="005E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3CF2" w14:textId="77777777" w:rsidR="008626D5" w:rsidRPr="00B56B94" w:rsidRDefault="008626D5" w:rsidP="005E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D9F1" w14:textId="77777777" w:rsidR="008626D5" w:rsidRPr="00B56B94" w:rsidRDefault="008626D5" w:rsidP="005E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%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EE960" w14:textId="5E3D5C00" w:rsidR="008626D5" w:rsidRPr="00B56B94" w:rsidRDefault="008626D5" w:rsidP="005E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626D5" w:rsidRPr="00B56B94" w14:paraId="02D94817" w14:textId="749F53C2" w:rsidTr="008626D5">
        <w:trPr>
          <w:trHeight w:val="30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B7A" w14:textId="06D7C995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Sickle Cell Cri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997" w14:textId="52098D57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068" w14:textId="74011C65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6BB7" w14:textId="579EA439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40.</w:t>
            </w:r>
            <w:r w:rsidR="003309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D2A19" w14:textId="66985690" w:rsidR="008626D5" w:rsidRPr="00B56B94" w:rsidRDefault="000E30D9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626D5" w:rsidRPr="00B56B94" w14:paraId="25F2D250" w14:textId="3ABE8BB7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5087" w14:textId="18D99B2C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166" w14:textId="2174C589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E52F" w14:textId="5D8B3635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85B" w14:textId="46C84039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16.</w:t>
            </w:r>
            <w:r w:rsidR="0033092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02BB34" w14:textId="7A86A11D" w:rsidR="008626D5" w:rsidRPr="00B56B94" w:rsidRDefault="00CB1398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26D5" w:rsidRPr="00B56B94" w14:paraId="2189EE30" w14:textId="64BADAFA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613" w14:textId="608CDA23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Back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DE3" w14:textId="14351F96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864" w14:textId="663FABC3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F86" w14:textId="57485BAF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4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6F9191" w14:textId="3F36A4A6" w:rsidR="008626D5" w:rsidRPr="00B56B94" w:rsidRDefault="00011936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26D5" w:rsidRPr="00B56B94" w14:paraId="19939B59" w14:textId="4F0F091F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E5B" w14:textId="469FAA99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783" w14:textId="7192F9BF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56E2" w14:textId="1B75BDD9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214" w14:textId="3F7DC702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4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DDCDFF" w14:textId="2A2AC49B" w:rsidR="008626D5" w:rsidRPr="00B56B94" w:rsidRDefault="00D0242B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8626D5" w:rsidRPr="00B56B94" w14:paraId="5E4DB8B5" w14:textId="6E7DBAF2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641" w14:textId="72A61D67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Nausea &amp; Vomi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C0D" w14:textId="77476366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96F" w14:textId="60680983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F55" w14:textId="7A76ED62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79CA80" w14:textId="50B16B5B" w:rsidR="008626D5" w:rsidRPr="00B56B94" w:rsidRDefault="000E30D9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626D5" w:rsidRPr="00B56B94" w14:paraId="6BE58095" w14:textId="735B4AC1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6DF" w14:textId="49D16CF5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COVID-19</w:t>
            </w:r>
            <w:r w:rsidRPr="00B56B9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12A" w14:textId="7E6D63FD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E2A" w14:textId="6F8ACFAB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D27" w14:textId="028425B3" w:rsidR="008626D5" w:rsidRPr="00B56B94" w:rsidRDefault="00EF7F02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rease from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4FC900" w14:textId="2C8839BA" w:rsidR="008626D5" w:rsidRPr="00B56B94" w:rsidRDefault="0098358B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8626D5" w:rsidRPr="00B56B94" w14:paraId="72556350" w14:textId="6F844CC8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827" w14:textId="5F7422B6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C1B" w14:textId="7C53CA67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CC7" w14:textId="5CC4B3BF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761" w14:textId="7F339F65" w:rsidR="008626D5" w:rsidRPr="00B56B94" w:rsidRDefault="008626D5" w:rsidP="00280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-69.</w:t>
            </w:r>
            <w:r w:rsidR="0033092A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829AB4" w14:textId="11371910" w:rsidR="008626D5" w:rsidRPr="00B56B94" w:rsidRDefault="004C2196" w:rsidP="002804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005</w:t>
            </w:r>
          </w:p>
        </w:tc>
      </w:tr>
      <w:tr w:rsidR="008626D5" w:rsidRPr="00B56B94" w14:paraId="2749523A" w14:textId="12E0DD9B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6A9" w14:textId="41B22940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24F" w14:textId="780B25B8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6A3" w14:textId="129E29E8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14F" w14:textId="0B54B555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6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A2494A" w14:textId="0C4D54D5" w:rsidR="008626D5" w:rsidRPr="00B56B94" w:rsidRDefault="00601B87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00</w:t>
            </w:r>
            <w:r w:rsidR="0033092A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626D5" w:rsidRPr="00B56B94" w14:paraId="06736EE5" w14:textId="0971B79D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C55" w14:textId="495844B3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M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ABC" w14:textId="58D793DD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0AE" w14:textId="631083C9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9A5" w14:textId="4BBD4390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2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DB3EF" w14:textId="67170634" w:rsidR="008626D5" w:rsidRPr="00B56B94" w:rsidRDefault="00CE29EE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626D5" w:rsidRPr="00B56B94" w14:paraId="2E2B2683" w14:textId="1AC68AE7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367" w14:textId="6FE34B6B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U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7056" w14:textId="683B9E1B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CBD" w14:textId="31093677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546" w14:textId="32DF6BA7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63.</w:t>
            </w:r>
            <w:r w:rsidR="0033092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CB88E6" w14:textId="0D137652" w:rsidR="008626D5" w:rsidRPr="00B56B94" w:rsidRDefault="000163C4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0</w:t>
            </w:r>
            <w:r w:rsidR="003309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626D5" w:rsidRPr="00B56B94" w14:paraId="15EBC80F" w14:textId="581A4EC4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F63" w14:textId="3F907981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Alcohol Ab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3F7" w14:textId="168D1543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CE5" w14:textId="5CCB9230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9F94" w14:textId="4031A5A8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18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4C9A10" w14:textId="64006A41" w:rsidR="008626D5" w:rsidRPr="00B56B94" w:rsidRDefault="000E30D9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8626D5" w:rsidRPr="00B56B94" w14:paraId="443577AF" w14:textId="0A4FACA0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261" w14:textId="28018690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Vaginal Blee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F4B" w14:textId="13DB2EEF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1BC" w14:textId="68607906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9B2" w14:textId="4BACFC84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1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9E2EFF" w14:textId="40A70F3D" w:rsidR="008626D5" w:rsidRPr="00B56B94" w:rsidRDefault="00B913C2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626D5" w:rsidRPr="00B56B94" w14:paraId="0FE0B335" w14:textId="3A28EA35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C21" w14:textId="2C657A99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Absces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9BD" w14:textId="13C9B162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2C8" w14:textId="060E11CF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232" w14:textId="7F7CB786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5.</w:t>
            </w:r>
            <w:r w:rsidR="003309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EADCDFE" w14:textId="16DDCA78" w:rsidR="008626D5" w:rsidRPr="00B56B94" w:rsidRDefault="002B333A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8626D5" w:rsidRPr="00B56B94" w14:paraId="572BAA6F" w14:textId="7A28BF93" w:rsidTr="008626D5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9FF7" w14:textId="58503B93" w:rsidR="008626D5" w:rsidRPr="00B56B94" w:rsidRDefault="008626D5" w:rsidP="00643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Substance Ab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AAE8" w14:textId="3B1CD30D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80DE" w14:textId="3E5EA211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7E6B" w14:textId="3F8DAA54" w:rsidR="008626D5" w:rsidRPr="00B56B94" w:rsidRDefault="008626D5" w:rsidP="00643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23.</w:t>
            </w:r>
            <w:r w:rsidR="003309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A5F98" w14:textId="488AA9EA" w:rsidR="008626D5" w:rsidRPr="00B56B94" w:rsidRDefault="0098358B" w:rsidP="0064332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0.</w:t>
            </w:r>
            <w:r w:rsidR="003309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626D5" w:rsidRPr="00B56B94" w14:paraId="4B50499B" w14:textId="5FD95AD2" w:rsidTr="008626D5">
        <w:trPr>
          <w:trHeight w:val="30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EA8DD" w14:textId="77777777" w:rsidR="008626D5" w:rsidRPr="00B56B94" w:rsidRDefault="008626D5" w:rsidP="00E83D3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 xml:space="preserve">Total ED diagnose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0D5DD" w14:textId="714395C8" w:rsidR="008626D5" w:rsidRPr="00B56B94" w:rsidRDefault="008626D5" w:rsidP="00E8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13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9663D" w14:textId="545DF020" w:rsidR="008626D5" w:rsidRPr="00B56B94" w:rsidRDefault="008626D5" w:rsidP="00E8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3FBD1" w14:textId="5389F76C" w:rsidR="008626D5" w:rsidRPr="00B56B94" w:rsidRDefault="008626D5" w:rsidP="00E8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6B94">
              <w:rPr>
                <w:rFonts w:ascii="Times New Roman" w:hAnsi="Times New Roman" w:cs="Times New Roman"/>
                <w:color w:val="000000"/>
              </w:rPr>
              <w:t>-29.</w:t>
            </w:r>
            <w:r w:rsidR="003309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E0900" w14:textId="77777777" w:rsidR="008626D5" w:rsidRPr="00B56B94" w:rsidRDefault="008626D5" w:rsidP="00E83D3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224A07D" w14:textId="77777777" w:rsidR="00427C24" w:rsidRPr="00B56B94" w:rsidRDefault="00427C24" w:rsidP="00427C24">
      <w:pPr>
        <w:pStyle w:val="Default"/>
        <w:contextualSpacing/>
      </w:pPr>
      <w:r w:rsidRPr="00B56B94">
        <w:rPr>
          <w:vertAlign w:val="superscript"/>
        </w:rPr>
        <w:t>1</w:t>
      </w:r>
      <w:r w:rsidRPr="00B56B94">
        <w:t>Includes exposure and diagnosis</w:t>
      </w:r>
    </w:p>
    <w:p w14:paraId="322DCBCE" w14:textId="0013F4B1" w:rsidR="00427C24" w:rsidRDefault="00427C24" w:rsidP="00427C24">
      <w:pPr>
        <w:pStyle w:val="Default"/>
        <w:contextualSpacing/>
      </w:pPr>
      <w:r w:rsidRPr="00B56B94">
        <w:t>URI</w:t>
      </w:r>
      <w:r w:rsidR="00643320" w:rsidRPr="00B56B94">
        <w:t>,</w:t>
      </w:r>
      <w:r w:rsidRPr="00B56B94">
        <w:t xml:space="preserve"> Upper Respiratory tract Infection</w:t>
      </w:r>
      <w:r w:rsidR="00643320" w:rsidRPr="00B56B94">
        <w:t>; MVA, Motor Vehicle Accident</w:t>
      </w:r>
    </w:p>
    <w:p w14:paraId="217B2F4C" w14:textId="5C02D771" w:rsidR="002D479F" w:rsidRPr="00B56B94" w:rsidRDefault="002D479F" w:rsidP="002D479F">
      <w:pPr>
        <w:pStyle w:val="Default"/>
      </w:pPr>
      <w:r w:rsidRPr="00B56B94">
        <w:lastRenderedPageBreak/>
        <w:t>The top 14 diagnoses make up approximately 50% of the total diagnoses. P-values calculated using Chi-square tests. Bonferroni correction method was used to lower the significance threshold to p &lt; 0.00</w:t>
      </w:r>
      <w:r w:rsidR="0033092A">
        <w:t>4</w:t>
      </w:r>
      <w:r w:rsidRPr="00B56B94">
        <w:t>.</w:t>
      </w:r>
    </w:p>
    <w:p w14:paraId="3AF8C028" w14:textId="77777777" w:rsidR="00292605" w:rsidRPr="00B56B94" w:rsidRDefault="00292605" w:rsidP="009D5A5D">
      <w:pPr>
        <w:pStyle w:val="Default"/>
        <w:rPr>
          <w:b/>
          <w:bCs/>
          <w:sz w:val="28"/>
          <w:szCs w:val="28"/>
        </w:rPr>
      </w:pPr>
    </w:p>
    <w:p w14:paraId="429C99AE" w14:textId="397B5728" w:rsidR="00292605" w:rsidRPr="00B56B94" w:rsidRDefault="00292605" w:rsidP="00292605">
      <w:pPr>
        <w:pStyle w:val="Default"/>
      </w:pPr>
      <w:r w:rsidRPr="00B56B94">
        <w:rPr>
          <w:b/>
          <w:bCs/>
        </w:rPr>
        <w:t xml:space="preserve">Supplemental Table </w:t>
      </w:r>
      <w:r w:rsidR="0086694B">
        <w:rPr>
          <w:b/>
          <w:bCs/>
        </w:rPr>
        <w:t>8</w:t>
      </w:r>
      <w:r w:rsidRPr="00B56B94">
        <w:rPr>
          <w:b/>
          <w:bCs/>
        </w:rPr>
        <w:t>.</w:t>
      </w:r>
      <w:r w:rsidRPr="00B56B94">
        <w:t xml:space="preserve"> Top </w:t>
      </w:r>
      <w:r w:rsidR="006007F3" w:rsidRPr="00B56B94">
        <w:t>five</w:t>
      </w:r>
      <w:r w:rsidRPr="00B56B94">
        <w:t xml:space="preserve"> diagnoses</w:t>
      </w:r>
      <w:r w:rsidR="00A63434" w:rsidRPr="00B56B94">
        <w:t xml:space="preserve"> among </w:t>
      </w:r>
      <w:r w:rsidR="00B26295" w:rsidRPr="00B56B94">
        <w:t xml:space="preserve">all </w:t>
      </w:r>
      <w:r w:rsidR="00A63434" w:rsidRPr="00B56B94">
        <w:t xml:space="preserve">study </w:t>
      </w:r>
      <w:r w:rsidR="0033092A">
        <w:t>mothers</w:t>
      </w:r>
      <w:r w:rsidR="00AE33F2" w:rsidRPr="00B56B94">
        <w:t xml:space="preserve"> </w:t>
      </w:r>
      <w:r w:rsidRPr="00B56B94">
        <w:t xml:space="preserve">in Mental, Behavioral and Neurodevelopmental Disorders diagnosis categor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775"/>
        <w:gridCol w:w="1775"/>
        <w:gridCol w:w="1775"/>
      </w:tblGrid>
      <w:tr w:rsidR="00292605" w:rsidRPr="00B56B94" w14:paraId="09E102D9" w14:textId="77777777" w:rsidTr="00DB1EDB">
        <w:trPr>
          <w:trHeight w:val="303"/>
        </w:trPr>
        <w:tc>
          <w:tcPr>
            <w:tcW w:w="2549" w:type="dxa"/>
            <w:tcBorders>
              <w:bottom w:val="single" w:sz="4" w:space="0" w:color="auto"/>
            </w:tcBorders>
            <w:noWrap/>
            <w:hideMark/>
          </w:tcPr>
          <w:p w14:paraId="0CC0752A" w14:textId="77777777" w:rsidR="00292605" w:rsidRPr="00B56B94" w:rsidRDefault="00292605" w:rsidP="005E2954">
            <w:pPr>
              <w:pStyle w:val="Default"/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14:paraId="4E5B94A3" w14:textId="77777777" w:rsidR="00292605" w:rsidRPr="00B56B94" w:rsidRDefault="00292605" w:rsidP="005E2954">
            <w:pPr>
              <w:pStyle w:val="Default"/>
            </w:pPr>
            <w:r w:rsidRPr="00B56B94">
              <w:t>2019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14:paraId="2A621CE3" w14:textId="77777777" w:rsidR="00292605" w:rsidRPr="00B56B94" w:rsidRDefault="00292605" w:rsidP="005E2954">
            <w:pPr>
              <w:pStyle w:val="Default"/>
            </w:pPr>
            <w:r w:rsidRPr="00B56B94">
              <w:t>202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14:paraId="10FB0AFB" w14:textId="77777777" w:rsidR="00292605" w:rsidRPr="00B56B94" w:rsidRDefault="00292605" w:rsidP="005E2954">
            <w:pPr>
              <w:pStyle w:val="Default"/>
            </w:pPr>
            <w:r w:rsidRPr="00B56B94">
              <w:t>% change</w:t>
            </w:r>
          </w:p>
        </w:tc>
      </w:tr>
      <w:tr w:rsidR="00277761" w:rsidRPr="00B56B94" w14:paraId="1D950347" w14:textId="77777777" w:rsidTr="00DB1EDB">
        <w:trPr>
          <w:trHeight w:val="303"/>
        </w:trPr>
        <w:tc>
          <w:tcPr>
            <w:tcW w:w="2549" w:type="dxa"/>
            <w:noWrap/>
            <w:vAlign w:val="bottom"/>
            <w:hideMark/>
          </w:tcPr>
          <w:p w14:paraId="7F460BFB" w14:textId="7D000EC0" w:rsidR="00277761" w:rsidRPr="00B56B94" w:rsidRDefault="00277761" w:rsidP="00277761">
            <w:pPr>
              <w:pStyle w:val="Default"/>
              <w:rPr>
                <w:b/>
                <w:bCs/>
              </w:rPr>
            </w:pPr>
            <w:bookmarkStart w:id="0" w:name="OLE_LINK3"/>
            <w:r w:rsidRPr="00B56B94">
              <w:rPr>
                <w:color w:val="000000"/>
              </w:rPr>
              <w:t>Alcohol Abuse</w:t>
            </w:r>
          </w:p>
        </w:tc>
        <w:tc>
          <w:tcPr>
            <w:tcW w:w="1775" w:type="dxa"/>
            <w:noWrap/>
            <w:vAlign w:val="bottom"/>
            <w:hideMark/>
          </w:tcPr>
          <w:p w14:paraId="3D468D8D" w14:textId="4EF9E602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6</w:t>
            </w:r>
          </w:p>
        </w:tc>
        <w:tc>
          <w:tcPr>
            <w:tcW w:w="1775" w:type="dxa"/>
            <w:noWrap/>
            <w:vAlign w:val="bottom"/>
            <w:hideMark/>
          </w:tcPr>
          <w:p w14:paraId="56B12D51" w14:textId="7BF02319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17</w:t>
            </w:r>
          </w:p>
        </w:tc>
        <w:tc>
          <w:tcPr>
            <w:tcW w:w="1775" w:type="dxa"/>
            <w:noWrap/>
            <w:vAlign w:val="bottom"/>
            <w:hideMark/>
          </w:tcPr>
          <w:p w14:paraId="6624671F" w14:textId="740FDF17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183.3</w:t>
            </w:r>
          </w:p>
        </w:tc>
      </w:tr>
      <w:tr w:rsidR="00277761" w:rsidRPr="00B56B94" w14:paraId="484E0188" w14:textId="77777777" w:rsidTr="00DB1EDB">
        <w:trPr>
          <w:trHeight w:val="303"/>
        </w:trPr>
        <w:tc>
          <w:tcPr>
            <w:tcW w:w="2549" w:type="dxa"/>
            <w:noWrap/>
            <w:vAlign w:val="bottom"/>
            <w:hideMark/>
          </w:tcPr>
          <w:p w14:paraId="78AB8DA9" w14:textId="55C4B5CF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Substance Abuse</w:t>
            </w:r>
          </w:p>
        </w:tc>
        <w:tc>
          <w:tcPr>
            <w:tcW w:w="1775" w:type="dxa"/>
            <w:noWrap/>
            <w:vAlign w:val="bottom"/>
            <w:hideMark/>
          </w:tcPr>
          <w:p w14:paraId="6866888C" w14:textId="19C3CA74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13</w:t>
            </w:r>
          </w:p>
        </w:tc>
        <w:tc>
          <w:tcPr>
            <w:tcW w:w="1775" w:type="dxa"/>
            <w:noWrap/>
            <w:vAlign w:val="bottom"/>
            <w:hideMark/>
          </w:tcPr>
          <w:p w14:paraId="40916250" w14:textId="6AC0A669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16</w:t>
            </w:r>
          </w:p>
        </w:tc>
        <w:tc>
          <w:tcPr>
            <w:tcW w:w="1775" w:type="dxa"/>
            <w:noWrap/>
            <w:vAlign w:val="bottom"/>
            <w:hideMark/>
          </w:tcPr>
          <w:p w14:paraId="24756FC8" w14:textId="366481D2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23.</w:t>
            </w:r>
            <w:r w:rsidR="0033092A">
              <w:rPr>
                <w:color w:val="000000"/>
              </w:rPr>
              <w:t>1</w:t>
            </w:r>
          </w:p>
        </w:tc>
      </w:tr>
      <w:tr w:rsidR="00277761" w:rsidRPr="00B56B94" w14:paraId="1B1BC653" w14:textId="77777777" w:rsidTr="00DB1EDB">
        <w:trPr>
          <w:trHeight w:val="303"/>
        </w:trPr>
        <w:tc>
          <w:tcPr>
            <w:tcW w:w="2549" w:type="dxa"/>
            <w:noWrap/>
            <w:vAlign w:val="bottom"/>
            <w:hideMark/>
          </w:tcPr>
          <w:p w14:paraId="739D88E2" w14:textId="6670740E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Anxiety/Stress</w:t>
            </w:r>
          </w:p>
        </w:tc>
        <w:tc>
          <w:tcPr>
            <w:tcW w:w="1775" w:type="dxa"/>
            <w:noWrap/>
            <w:vAlign w:val="bottom"/>
            <w:hideMark/>
          </w:tcPr>
          <w:p w14:paraId="7D993511" w14:textId="2AF46BAE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7</w:t>
            </w:r>
          </w:p>
        </w:tc>
        <w:tc>
          <w:tcPr>
            <w:tcW w:w="1775" w:type="dxa"/>
            <w:noWrap/>
            <w:vAlign w:val="bottom"/>
            <w:hideMark/>
          </w:tcPr>
          <w:p w14:paraId="7995CDD3" w14:textId="3F7C0C17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9</w:t>
            </w:r>
          </w:p>
        </w:tc>
        <w:tc>
          <w:tcPr>
            <w:tcW w:w="1775" w:type="dxa"/>
            <w:noWrap/>
            <w:vAlign w:val="bottom"/>
            <w:hideMark/>
          </w:tcPr>
          <w:p w14:paraId="03061337" w14:textId="480F2E5D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28.</w:t>
            </w:r>
            <w:r w:rsidR="0033092A">
              <w:rPr>
                <w:color w:val="000000"/>
              </w:rPr>
              <w:t>6</w:t>
            </w:r>
          </w:p>
        </w:tc>
      </w:tr>
      <w:tr w:rsidR="00277761" w:rsidRPr="00B56B94" w14:paraId="41783436" w14:textId="77777777" w:rsidTr="00DB1EDB">
        <w:trPr>
          <w:trHeight w:val="303"/>
        </w:trPr>
        <w:tc>
          <w:tcPr>
            <w:tcW w:w="2549" w:type="dxa"/>
            <w:noWrap/>
            <w:vAlign w:val="bottom"/>
            <w:hideMark/>
          </w:tcPr>
          <w:p w14:paraId="1394317A" w14:textId="18642E7F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Behavioral</w:t>
            </w:r>
          </w:p>
        </w:tc>
        <w:tc>
          <w:tcPr>
            <w:tcW w:w="1775" w:type="dxa"/>
            <w:noWrap/>
            <w:vAlign w:val="bottom"/>
            <w:hideMark/>
          </w:tcPr>
          <w:p w14:paraId="373ADF33" w14:textId="1C448C1A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0</w:t>
            </w:r>
          </w:p>
        </w:tc>
        <w:tc>
          <w:tcPr>
            <w:tcW w:w="1775" w:type="dxa"/>
            <w:noWrap/>
            <w:vAlign w:val="bottom"/>
            <w:hideMark/>
          </w:tcPr>
          <w:p w14:paraId="6891851C" w14:textId="2C1723D1" w:rsidR="00277761" w:rsidRPr="00B56B94" w:rsidRDefault="00277761" w:rsidP="00277761">
            <w:pPr>
              <w:pStyle w:val="Default"/>
              <w:rPr>
                <w:b/>
                <w:bCs/>
              </w:rPr>
            </w:pPr>
            <w:r w:rsidRPr="00B56B94">
              <w:rPr>
                <w:color w:val="000000"/>
              </w:rPr>
              <w:t>4</w:t>
            </w:r>
          </w:p>
        </w:tc>
        <w:tc>
          <w:tcPr>
            <w:tcW w:w="1775" w:type="dxa"/>
            <w:noWrap/>
            <w:vAlign w:val="bottom"/>
            <w:hideMark/>
          </w:tcPr>
          <w:p w14:paraId="31AC7E5B" w14:textId="1DDFE427" w:rsidR="00277761" w:rsidRPr="00B56B94" w:rsidRDefault="00DB1EDB" w:rsidP="00277761">
            <w:pPr>
              <w:pStyle w:val="Default"/>
            </w:pPr>
            <w:r w:rsidRPr="00B56B94">
              <w:t>Increase from 0</w:t>
            </w:r>
          </w:p>
        </w:tc>
      </w:tr>
      <w:tr w:rsidR="00277761" w:rsidRPr="00B56B94" w14:paraId="3ADBA0BC" w14:textId="77777777" w:rsidTr="00B25D6F">
        <w:trPr>
          <w:trHeight w:val="303"/>
        </w:trPr>
        <w:tc>
          <w:tcPr>
            <w:tcW w:w="2549" w:type="dxa"/>
            <w:noWrap/>
            <w:vAlign w:val="bottom"/>
            <w:hideMark/>
          </w:tcPr>
          <w:p w14:paraId="3B77DC93" w14:textId="3BE0B10F" w:rsidR="00277761" w:rsidRPr="00B56B94" w:rsidRDefault="00277761" w:rsidP="00277761">
            <w:pPr>
              <w:pStyle w:val="Default"/>
            </w:pPr>
            <w:r w:rsidRPr="00B56B94">
              <w:rPr>
                <w:color w:val="000000"/>
              </w:rPr>
              <w:t>Suicidal</w:t>
            </w:r>
          </w:p>
        </w:tc>
        <w:tc>
          <w:tcPr>
            <w:tcW w:w="1775" w:type="dxa"/>
            <w:noWrap/>
            <w:vAlign w:val="bottom"/>
            <w:hideMark/>
          </w:tcPr>
          <w:p w14:paraId="0055CEE5" w14:textId="23422C78" w:rsidR="00277761" w:rsidRPr="00B56B94" w:rsidRDefault="00277761" w:rsidP="00277761">
            <w:pPr>
              <w:pStyle w:val="Default"/>
            </w:pPr>
            <w:r w:rsidRPr="00B56B94">
              <w:rPr>
                <w:color w:val="000000"/>
              </w:rPr>
              <w:t>3</w:t>
            </w:r>
          </w:p>
        </w:tc>
        <w:tc>
          <w:tcPr>
            <w:tcW w:w="1775" w:type="dxa"/>
            <w:noWrap/>
            <w:vAlign w:val="bottom"/>
            <w:hideMark/>
          </w:tcPr>
          <w:p w14:paraId="76EED259" w14:textId="64207ADC" w:rsidR="00277761" w:rsidRPr="00B56B94" w:rsidRDefault="00277761" w:rsidP="00277761">
            <w:pPr>
              <w:pStyle w:val="Default"/>
            </w:pPr>
            <w:r w:rsidRPr="00B56B94">
              <w:rPr>
                <w:color w:val="000000"/>
              </w:rPr>
              <w:t>4</w:t>
            </w:r>
          </w:p>
        </w:tc>
        <w:tc>
          <w:tcPr>
            <w:tcW w:w="1775" w:type="dxa"/>
            <w:noWrap/>
            <w:vAlign w:val="bottom"/>
            <w:hideMark/>
          </w:tcPr>
          <w:p w14:paraId="43089226" w14:textId="097285D9" w:rsidR="00277761" w:rsidRPr="00B56B94" w:rsidRDefault="00277761" w:rsidP="00277761">
            <w:pPr>
              <w:pStyle w:val="Default"/>
            </w:pPr>
            <w:r w:rsidRPr="00B56B94">
              <w:rPr>
                <w:color w:val="000000"/>
              </w:rPr>
              <w:t>33.3</w:t>
            </w:r>
          </w:p>
        </w:tc>
      </w:tr>
      <w:tr w:rsidR="00B25D6F" w:rsidRPr="00B56B94" w14:paraId="4BDC4A0F" w14:textId="77777777" w:rsidTr="00DB1EDB">
        <w:trPr>
          <w:trHeight w:val="303"/>
        </w:trPr>
        <w:tc>
          <w:tcPr>
            <w:tcW w:w="2549" w:type="dxa"/>
            <w:tcBorders>
              <w:bottom w:val="single" w:sz="4" w:space="0" w:color="auto"/>
            </w:tcBorders>
            <w:noWrap/>
            <w:vAlign w:val="bottom"/>
          </w:tcPr>
          <w:p w14:paraId="38E96C6E" w14:textId="77777777" w:rsidR="00B25D6F" w:rsidRPr="00B56B94" w:rsidRDefault="00B25D6F" w:rsidP="00277761">
            <w:pPr>
              <w:pStyle w:val="Default"/>
              <w:rPr>
                <w:color w:val="00000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bottom"/>
          </w:tcPr>
          <w:p w14:paraId="6DF17F37" w14:textId="77777777" w:rsidR="00B25D6F" w:rsidRPr="00B56B94" w:rsidRDefault="00B25D6F" w:rsidP="00277761">
            <w:pPr>
              <w:pStyle w:val="Default"/>
              <w:rPr>
                <w:color w:val="00000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bottom"/>
          </w:tcPr>
          <w:p w14:paraId="64AA5737" w14:textId="77777777" w:rsidR="00B25D6F" w:rsidRPr="00B56B94" w:rsidRDefault="00B25D6F" w:rsidP="00277761">
            <w:pPr>
              <w:pStyle w:val="Default"/>
              <w:rPr>
                <w:color w:val="00000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bottom"/>
          </w:tcPr>
          <w:p w14:paraId="75E0CB18" w14:textId="77777777" w:rsidR="00B25D6F" w:rsidRPr="00B56B94" w:rsidRDefault="00B25D6F" w:rsidP="00277761">
            <w:pPr>
              <w:pStyle w:val="Default"/>
              <w:rPr>
                <w:color w:val="000000"/>
              </w:rPr>
            </w:pPr>
          </w:p>
        </w:tc>
      </w:tr>
      <w:bookmarkEnd w:id="0"/>
    </w:tbl>
    <w:p w14:paraId="7C356097" w14:textId="77777777" w:rsidR="00B25D6F" w:rsidRPr="00B56B94" w:rsidRDefault="00B25D6F" w:rsidP="00B25D6F">
      <w:pPr>
        <w:pStyle w:val="Default"/>
        <w:rPr>
          <w:b/>
          <w:bCs/>
        </w:rPr>
      </w:pPr>
    </w:p>
    <w:p w14:paraId="63401F58" w14:textId="2DFF6769" w:rsidR="002D479F" w:rsidRDefault="002D479F" w:rsidP="009A166F">
      <w:pPr>
        <w:pStyle w:val="Default"/>
        <w:rPr>
          <w:b/>
          <w:bCs/>
        </w:rPr>
      </w:pPr>
    </w:p>
    <w:p w14:paraId="59C39A4F" w14:textId="77777777" w:rsidR="0086694B" w:rsidRDefault="0086694B" w:rsidP="009A166F">
      <w:pPr>
        <w:pStyle w:val="Default"/>
        <w:rPr>
          <w:b/>
          <w:bCs/>
        </w:rPr>
      </w:pPr>
    </w:p>
    <w:p w14:paraId="68CF7F29" w14:textId="77777777" w:rsidR="0086694B" w:rsidRDefault="0086694B" w:rsidP="009A166F">
      <w:pPr>
        <w:pStyle w:val="Default"/>
        <w:rPr>
          <w:b/>
          <w:bCs/>
        </w:rPr>
      </w:pPr>
    </w:p>
    <w:p w14:paraId="0461C212" w14:textId="77777777" w:rsidR="0086694B" w:rsidRDefault="0086694B" w:rsidP="009A166F">
      <w:pPr>
        <w:pStyle w:val="Default"/>
        <w:rPr>
          <w:b/>
          <w:bCs/>
        </w:rPr>
      </w:pPr>
    </w:p>
    <w:p w14:paraId="3A2EE4F6" w14:textId="77777777" w:rsidR="002D479F" w:rsidRPr="00B56B94" w:rsidRDefault="002D479F" w:rsidP="009A166F">
      <w:pPr>
        <w:pStyle w:val="Default"/>
        <w:rPr>
          <w:b/>
          <w:bCs/>
          <w:sz w:val="28"/>
          <w:szCs w:val="28"/>
        </w:rPr>
      </w:pPr>
    </w:p>
    <w:p w14:paraId="5524EF95" w14:textId="05080FF5" w:rsidR="00F76545" w:rsidRPr="00B56B94" w:rsidRDefault="00F76545" w:rsidP="009D5A5D">
      <w:pPr>
        <w:pStyle w:val="Default"/>
        <w:rPr>
          <w:b/>
          <w:bCs/>
        </w:rPr>
      </w:pPr>
    </w:p>
    <w:p w14:paraId="5DE420BA" w14:textId="209FC1D3" w:rsidR="00F12C78" w:rsidRPr="00B56B94" w:rsidRDefault="00F12C78" w:rsidP="009D5A5D">
      <w:pPr>
        <w:pStyle w:val="Default"/>
        <w:rPr>
          <w:b/>
          <w:bCs/>
        </w:rPr>
      </w:pPr>
    </w:p>
    <w:p w14:paraId="2BDB8143" w14:textId="1C54CF5A" w:rsidR="00F12C78" w:rsidRPr="00B56B94" w:rsidRDefault="00F12C78" w:rsidP="009D5A5D">
      <w:pPr>
        <w:pStyle w:val="Default"/>
        <w:rPr>
          <w:b/>
          <w:bCs/>
        </w:rPr>
      </w:pPr>
    </w:p>
    <w:p w14:paraId="30DE3953" w14:textId="77777777" w:rsidR="006A1FBA" w:rsidRPr="00B56B94" w:rsidRDefault="006A1FBA" w:rsidP="009D5A5D">
      <w:pPr>
        <w:pStyle w:val="Default"/>
        <w:rPr>
          <w:b/>
          <w:bCs/>
        </w:rPr>
      </w:pPr>
    </w:p>
    <w:sectPr w:rsidR="006A1FBA" w:rsidRPr="00B56B94" w:rsidSect="00C6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995CA7"/>
    <w:multiLevelType w:val="hybridMultilevel"/>
    <w:tmpl w:val="D82C8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151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7C2"/>
    <w:rsid w:val="00000249"/>
    <w:rsid w:val="00001A1C"/>
    <w:rsid w:val="00004056"/>
    <w:rsid w:val="00011936"/>
    <w:rsid w:val="000157AE"/>
    <w:rsid w:val="000163C4"/>
    <w:rsid w:val="00016E13"/>
    <w:rsid w:val="00017668"/>
    <w:rsid w:val="0002038C"/>
    <w:rsid w:val="00041571"/>
    <w:rsid w:val="000427C1"/>
    <w:rsid w:val="000450A4"/>
    <w:rsid w:val="000454BB"/>
    <w:rsid w:val="0004689E"/>
    <w:rsid w:val="00047087"/>
    <w:rsid w:val="0005471B"/>
    <w:rsid w:val="000575CA"/>
    <w:rsid w:val="00060D2B"/>
    <w:rsid w:val="00061F6D"/>
    <w:rsid w:val="0007008A"/>
    <w:rsid w:val="00080226"/>
    <w:rsid w:val="000834E0"/>
    <w:rsid w:val="00096518"/>
    <w:rsid w:val="000B2315"/>
    <w:rsid w:val="000B2940"/>
    <w:rsid w:val="000B5DB6"/>
    <w:rsid w:val="000B7E32"/>
    <w:rsid w:val="000C02C1"/>
    <w:rsid w:val="000C12F8"/>
    <w:rsid w:val="000C60CE"/>
    <w:rsid w:val="000C6D30"/>
    <w:rsid w:val="000D1893"/>
    <w:rsid w:val="000D1F49"/>
    <w:rsid w:val="000D70AC"/>
    <w:rsid w:val="000D776D"/>
    <w:rsid w:val="000E25DD"/>
    <w:rsid w:val="000E30D9"/>
    <w:rsid w:val="000E3BE2"/>
    <w:rsid w:val="000E4300"/>
    <w:rsid w:val="000E6D81"/>
    <w:rsid w:val="000E7ECA"/>
    <w:rsid w:val="000F45EA"/>
    <w:rsid w:val="000F5334"/>
    <w:rsid w:val="00106299"/>
    <w:rsid w:val="001062FB"/>
    <w:rsid w:val="001156F3"/>
    <w:rsid w:val="00115BFB"/>
    <w:rsid w:val="00117501"/>
    <w:rsid w:val="00120DB7"/>
    <w:rsid w:val="0012132E"/>
    <w:rsid w:val="00121F2F"/>
    <w:rsid w:val="0012231C"/>
    <w:rsid w:val="00151150"/>
    <w:rsid w:val="00161176"/>
    <w:rsid w:val="001629C2"/>
    <w:rsid w:val="00172934"/>
    <w:rsid w:val="00172EEE"/>
    <w:rsid w:val="001745EF"/>
    <w:rsid w:val="0017526B"/>
    <w:rsid w:val="0018105B"/>
    <w:rsid w:val="00181A97"/>
    <w:rsid w:val="001911B6"/>
    <w:rsid w:val="001962E0"/>
    <w:rsid w:val="001A441A"/>
    <w:rsid w:val="001A5630"/>
    <w:rsid w:val="001A5804"/>
    <w:rsid w:val="001A6E7F"/>
    <w:rsid w:val="001B3BB4"/>
    <w:rsid w:val="001B4281"/>
    <w:rsid w:val="001C10C0"/>
    <w:rsid w:val="001D04ED"/>
    <w:rsid w:val="001D3453"/>
    <w:rsid w:val="001D68DB"/>
    <w:rsid w:val="001D6E51"/>
    <w:rsid w:val="001E1096"/>
    <w:rsid w:val="001E45E4"/>
    <w:rsid w:val="001F3D26"/>
    <w:rsid w:val="001F6241"/>
    <w:rsid w:val="001F768D"/>
    <w:rsid w:val="00206FE9"/>
    <w:rsid w:val="002073A4"/>
    <w:rsid w:val="0021326F"/>
    <w:rsid w:val="00216E9D"/>
    <w:rsid w:val="00226B83"/>
    <w:rsid w:val="00234C16"/>
    <w:rsid w:val="00235100"/>
    <w:rsid w:val="00236D8C"/>
    <w:rsid w:val="002446BF"/>
    <w:rsid w:val="00253BE4"/>
    <w:rsid w:val="00262B17"/>
    <w:rsid w:val="002709E8"/>
    <w:rsid w:val="00271B78"/>
    <w:rsid w:val="00272634"/>
    <w:rsid w:val="00276EF8"/>
    <w:rsid w:val="00277761"/>
    <w:rsid w:val="002804B9"/>
    <w:rsid w:val="0028430C"/>
    <w:rsid w:val="00291C45"/>
    <w:rsid w:val="0029203B"/>
    <w:rsid w:val="00292605"/>
    <w:rsid w:val="00297587"/>
    <w:rsid w:val="002A1FF7"/>
    <w:rsid w:val="002B333A"/>
    <w:rsid w:val="002B420F"/>
    <w:rsid w:val="002B6953"/>
    <w:rsid w:val="002B7930"/>
    <w:rsid w:val="002C452B"/>
    <w:rsid w:val="002C4A9B"/>
    <w:rsid w:val="002D3972"/>
    <w:rsid w:val="002D479F"/>
    <w:rsid w:val="002E7516"/>
    <w:rsid w:val="002F2087"/>
    <w:rsid w:val="002F317E"/>
    <w:rsid w:val="002F5D61"/>
    <w:rsid w:val="002F78C2"/>
    <w:rsid w:val="003041E2"/>
    <w:rsid w:val="00320819"/>
    <w:rsid w:val="00321D4E"/>
    <w:rsid w:val="0033092A"/>
    <w:rsid w:val="003323E6"/>
    <w:rsid w:val="0034250E"/>
    <w:rsid w:val="00344D19"/>
    <w:rsid w:val="003459A4"/>
    <w:rsid w:val="00346CF0"/>
    <w:rsid w:val="0035398F"/>
    <w:rsid w:val="00356BDF"/>
    <w:rsid w:val="00362654"/>
    <w:rsid w:val="003651FE"/>
    <w:rsid w:val="00375FDF"/>
    <w:rsid w:val="00381242"/>
    <w:rsid w:val="0038779A"/>
    <w:rsid w:val="003920EF"/>
    <w:rsid w:val="00394F2F"/>
    <w:rsid w:val="003B0BFE"/>
    <w:rsid w:val="003C2DBE"/>
    <w:rsid w:val="003C5CFF"/>
    <w:rsid w:val="003C64FB"/>
    <w:rsid w:val="003D4EC3"/>
    <w:rsid w:val="003D600D"/>
    <w:rsid w:val="003D76EA"/>
    <w:rsid w:val="003E087E"/>
    <w:rsid w:val="003F25CC"/>
    <w:rsid w:val="003F7704"/>
    <w:rsid w:val="00403D10"/>
    <w:rsid w:val="00413376"/>
    <w:rsid w:val="0041406B"/>
    <w:rsid w:val="00423AD4"/>
    <w:rsid w:val="00427C24"/>
    <w:rsid w:val="004330EA"/>
    <w:rsid w:val="004405E3"/>
    <w:rsid w:val="004417B9"/>
    <w:rsid w:val="00444167"/>
    <w:rsid w:val="00446643"/>
    <w:rsid w:val="00446DFE"/>
    <w:rsid w:val="00452854"/>
    <w:rsid w:val="00453278"/>
    <w:rsid w:val="00465DE4"/>
    <w:rsid w:val="00465E5F"/>
    <w:rsid w:val="004666A5"/>
    <w:rsid w:val="00467FAA"/>
    <w:rsid w:val="0047731A"/>
    <w:rsid w:val="00477AAC"/>
    <w:rsid w:val="00485DC3"/>
    <w:rsid w:val="0048734E"/>
    <w:rsid w:val="00487ADE"/>
    <w:rsid w:val="00493E94"/>
    <w:rsid w:val="004A149A"/>
    <w:rsid w:val="004A2F66"/>
    <w:rsid w:val="004A31FF"/>
    <w:rsid w:val="004A6299"/>
    <w:rsid w:val="004B5848"/>
    <w:rsid w:val="004C2196"/>
    <w:rsid w:val="004D16B4"/>
    <w:rsid w:val="004D602B"/>
    <w:rsid w:val="004D7242"/>
    <w:rsid w:val="004E0FFF"/>
    <w:rsid w:val="004E5B45"/>
    <w:rsid w:val="004F1EAE"/>
    <w:rsid w:val="004F571F"/>
    <w:rsid w:val="00506F2E"/>
    <w:rsid w:val="00531547"/>
    <w:rsid w:val="00533F6F"/>
    <w:rsid w:val="00540A40"/>
    <w:rsid w:val="00540CB1"/>
    <w:rsid w:val="00542CD0"/>
    <w:rsid w:val="005475C6"/>
    <w:rsid w:val="005526BA"/>
    <w:rsid w:val="00554395"/>
    <w:rsid w:val="00570890"/>
    <w:rsid w:val="005709A6"/>
    <w:rsid w:val="00590C78"/>
    <w:rsid w:val="005913BB"/>
    <w:rsid w:val="0059177D"/>
    <w:rsid w:val="00593A24"/>
    <w:rsid w:val="005A49B8"/>
    <w:rsid w:val="005B3483"/>
    <w:rsid w:val="005C5280"/>
    <w:rsid w:val="005D0BA7"/>
    <w:rsid w:val="005D6038"/>
    <w:rsid w:val="005E35BB"/>
    <w:rsid w:val="005E4DAC"/>
    <w:rsid w:val="005E51F0"/>
    <w:rsid w:val="005E7643"/>
    <w:rsid w:val="005F0517"/>
    <w:rsid w:val="005F626C"/>
    <w:rsid w:val="005F7447"/>
    <w:rsid w:val="005F794F"/>
    <w:rsid w:val="006007F3"/>
    <w:rsid w:val="00600C41"/>
    <w:rsid w:val="00601B87"/>
    <w:rsid w:val="0060294F"/>
    <w:rsid w:val="00607A53"/>
    <w:rsid w:val="006137C5"/>
    <w:rsid w:val="00613D82"/>
    <w:rsid w:val="00615132"/>
    <w:rsid w:val="006154B6"/>
    <w:rsid w:val="00617516"/>
    <w:rsid w:val="0062218F"/>
    <w:rsid w:val="00622662"/>
    <w:rsid w:val="0062307B"/>
    <w:rsid w:val="00631CBC"/>
    <w:rsid w:val="00632CF4"/>
    <w:rsid w:val="006405F0"/>
    <w:rsid w:val="00643320"/>
    <w:rsid w:val="006466CA"/>
    <w:rsid w:val="0065446E"/>
    <w:rsid w:val="006546AE"/>
    <w:rsid w:val="0065735C"/>
    <w:rsid w:val="00660DB1"/>
    <w:rsid w:val="00662995"/>
    <w:rsid w:val="00664FA2"/>
    <w:rsid w:val="00672AE4"/>
    <w:rsid w:val="00674958"/>
    <w:rsid w:val="00691C98"/>
    <w:rsid w:val="00692C48"/>
    <w:rsid w:val="006A0E42"/>
    <w:rsid w:val="006A1FBA"/>
    <w:rsid w:val="006A609A"/>
    <w:rsid w:val="006B05B3"/>
    <w:rsid w:val="006B1AF1"/>
    <w:rsid w:val="006B6CA0"/>
    <w:rsid w:val="006E15B4"/>
    <w:rsid w:val="006F6F99"/>
    <w:rsid w:val="00703276"/>
    <w:rsid w:val="0071167F"/>
    <w:rsid w:val="00721C3C"/>
    <w:rsid w:val="00722BF1"/>
    <w:rsid w:val="007309AC"/>
    <w:rsid w:val="00735459"/>
    <w:rsid w:val="007455F2"/>
    <w:rsid w:val="00757CB7"/>
    <w:rsid w:val="00757E6A"/>
    <w:rsid w:val="007623B6"/>
    <w:rsid w:val="00763391"/>
    <w:rsid w:val="007669A1"/>
    <w:rsid w:val="00771F93"/>
    <w:rsid w:val="0077256B"/>
    <w:rsid w:val="00772C65"/>
    <w:rsid w:val="00774349"/>
    <w:rsid w:val="00774486"/>
    <w:rsid w:val="0077525A"/>
    <w:rsid w:val="00781512"/>
    <w:rsid w:val="00785EAD"/>
    <w:rsid w:val="00792E67"/>
    <w:rsid w:val="00793FF7"/>
    <w:rsid w:val="00794178"/>
    <w:rsid w:val="007B2A50"/>
    <w:rsid w:val="007B3DB4"/>
    <w:rsid w:val="007D014D"/>
    <w:rsid w:val="007D1A9D"/>
    <w:rsid w:val="007E58B7"/>
    <w:rsid w:val="007F0CB5"/>
    <w:rsid w:val="007F4ED3"/>
    <w:rsid w:val="00803B24"/>
    <w:rsid w:val="00806874"/>
    <w:rsid w:val="0081511D"/>
    <w:rsid w:val="00841346"/>
    <w:rsid w:val="00847597"/>
    <w:rsid w:val="00857F39"/>
    <w:rsid w:val="00861B1D"/>
    <w:rsid w:val="00862600"/>
    <w:rsid w:val="008626D5"/>
    <w:rsid w:val="0086516F"/>
    <w:rsid w:val="00865BA5"/>
    <w:rsid w:val="0086694B"/>
    <w:rsid w:val="00867235"/>
    <w:rsid w:val="00867A5F"/>
    <w:rsid w:val="00873E42"/>
    <w:rsid w:val="008742D7"/>
    <w:rsid w:val="0088115B"/>
    <w:rsid w:val="00892B0A"/>
    <w:rsid w:val="00894B92"/>
    <w:rsid w:val="008A238B"/>
    <w:rsid w:val="008A3E8B"/>
    <w:rsid w:val="008B00D0"/>
    <w:rsid w:val="008B7D51"/>
    <w:rsid w:val="008C6F4D"/>
    <w:rsid w:val="008D681F"/>
    <w:rsid w:val="008E4F9F"/>
    <w:rsid w:val="008E64A5"/>
    <w:rsid w:val="008F327B"/>
    <w:rsid w:val="008F5292"/>
    <w:rsid w:val="0090062D"/>
    <w:rsid w:val="00900B0C"/>
    <w:rsid w:val="00904722"/>
    <w:rsid w:val="00906706"/>
    <w:rsid w:val="009133F4"/>
    <w:rsid w:val="00914710"/>
    <w:rsid w:val="00923EEF"/>
    <w:rsid w:val="00924833"/>
    <w:rsid w:val="0093592B"/>
    <w:rsid w:val="00936C17"/>
    <w:rsid w:val="009416A4"/>
    <w:rsid w:val="00943E7A"/>
    <w:rsid w:val="00945E6C"/>
    <w:rsid w:val="00952421"/>
    <w:rsid w:val="00960042"/>
    <w:rsid w:val="00967DCA"/>
    <w:rsid w:val="00971884"/>
    <w:rsid w:val="0098358B"/>
    <w:rsid w:val="0098358D"/>
    <w:rsid w:val="009869F4"/>
    <w:rsid w:val="0099266C"/>
    <w:rsid w:val="009A166F"/>
    <w:rsid w:val="009A26FA"/>
    <w:rsid w:val="009A5CFC"/>
    <w:rsid w:val="009B30B1"/>
    <w:rsid w:val="009B3DF3"/>
    <w:rsid w:val="009B4A2D"/>
    <w:rsid w:val="009D22B6"/>
    <w:rsid w:val="009D5A5D"/>
    <w:rsid w:val="009E36BF"/>
    <w:rsid w:val="009F35DA"/>
    <w:rsid w:val="00A02917"/>
    <w:rsid w:val="00A05006"/>
    <w:rsid w:val="00A21541"/>
    <w:rsid w:val="00A22FAE"/>
    <w:rsid w:val="00A2490A"/>
    <w:rsid w:val="00A267C0"/>
    <w:rsid w:val="00A2683A"/>
    <w:rsid w:val="00A428E2"/>
    <w:rsid w:val="00A45981"/>
    <w:rsid w:val="00A51870"/>
    <w:rsid w:val="00A52966"/>
    <w:rsid w:val="00A63434"/>
    <w:rsid w:val="00A64F14"/>
    <w:rsid w:val="00A655C5"/>
    <w:rsid w:val="00A67D02"/>
    <w:rsid w:val="00A734FD"/>
    <w:rsid w:val="00A82757"/>
    <w:rsid w:val="00A82771"/>
    <w:rsid w:val="00A83216"/>
    <w:rsid w:val="00A9217C"/>
    <w:rsid w:val="00A931D8"/>
    <w:rsid w:val="00AA0BC6"/>
    <w:rsid w:val="00AB08D6"/>
    <w:rsid w:val="00AB31D6"/>
    <w:rsid w:val="00AB3F8C"/>
    <w:rsid w:val="00AB4DEC"/>
    <w:rsid w:val="00AB6F38"/>
    <w:rsid w:val="00AB71F1"/>
    <w:rsid w:val="00AC207F"/>
    <w:rsid w:val="00AD6F92"/>
    <w:rsid w:val="00AE33F2"/>
    <w:rsid w:val="00AE3CE5"/>
    <w:rsid w:val="00AF1586"/>
    <w:rsid w:val="00AF34C2"/>
    <w:rsid w:val="00AF5485"/>
    <w:rsid w:val="00AF780B"/>
    <w:rsid w:val="00B11936"/>
    <w:rsid w:val="00B11B5F"/>
    <w:rsid w:val="00B21230"/>
    <w:rsid w:val="00B23A8A"/>
    <w:rsid w:val="00B245B8"/>
    <w:rsid w:val="00B24FCF"/>
    <w:rsid w:val="00B25844"/>
    <w:rsid w:val="00B25D6F"/>
    <w:rsid w:val="00B26295"/>
    <w:rsid w:val="00B27A36"/>
    <w:rsid w:val="00B3115C"/>
    <w:rsid w:val="00B40574"/>
    <w:rsid w:val="00B41139"/>
    <w:rsid w:val="00B46144"/>
    <w:rsid w:val="00B51F41"/>
    <w:rsid w:val="00B550D9"/>
    <w:rsid w:val="00B56B94"/>
    <w:rsid w:val="00B64F77"/>
    <w:rsid w:val="00B779AC"/>
    <w:rsid w:val="00B77E37"/>
    <w:rsid w:val="00B8266F"/>
    <w:rsid w:val="00B913C2"/>
    <w:rsid w:val="00BA0C18"/>
    <w:rsid w:val="00BB0F21"/>
    <w:rsid w:val="00BB344D"/>
    <w:rsid w:val="00BB57C2"/>
    <w:rsid w:val="00BB75BE"/>
    <w:rsid w:val="00BC44E3"/>
    <w:rsid w:val="00BC7147"/>
    <w:rsid w:val="00C030F3"/>
    <w:rsid w:val="00C03413"/>
    <w:rsid w:val="00C05510"/>
    <w:rsid w:val="00C05FBE"/>
    <w:rsid w:val="00C16038"/>
    <w:rsid w:val="00C21ACB"/>
    <w:rsid w:val="00C34EE7"/>
    <w:rsid w:val="00C51579"/>
    <w:rsid w:val="00C54335"/>
    <w:rsid w:val="00C601CB"/>
    <w:rsid w:val="00C710F1"/>
    <w:rsid w:val="00C74F14"/>
    <w:rsid w:val="00C76212"/>
    <w:rsid w:val="00C8399E"/>
    <w:rsid w:val="00C85645"/>
    <w:rsid w:val="00C8576A"/>
    <w:rsid w:val="00C901DB"/>
    <w:rsid w:val="00C90C26"/>
    <w:rsid w:val="00C90C6E"/>
    <w:rsid w:val="00C9324E"/>
    <w:rsid w:val="00CA6C21"/>
    <w:rsid w:val="00CB1398"/>
    <w:rsid w:val="00CD0FC0"/>
    <w:rsid w:val="00CD2CEC"/>
    <w:rsid w:val="00CD3F91"/>
    <w:rsid w:val="00CD5304"/>
    <w:rsid w:val="00CE044D"/>
    <w:rsid w:val="00CE22AC"/>
    <w:rsid w:val="00CE29EE"/>
    <w:rsid w:val="00CE7BF7"/>
    <w:rsid w:val="00CF03EA"/>
    <w:rsid w:val="00CF04BA"/>
    <w:rsid w:val="00CF2456"/>
    <w:rsid w:val="00CF3E04"/>
    <w:rsid w:val="00CF5E85"/>
    <w:rsid w:val="00CF7849"/>
    <w:rsid w:val="00D0242B"/>
    <w:rsid w:val="00D16F37"/>
    <w:rsid w:val="00D20F2B"/>
    <w:rsid w:val="00D320B7"/>
    <w:rsid w:val="00D33D2F"/>
    <w:rsid w:val="00D43DA0"/>
    <w:rsid w:val="00D51F34"/>
    <w:rsid w:val="00D63DA0"/>
    <w:rsid w:val="00D6552F"/>
    <w:rsid w:val="00D72049"/>
    <w:rsid w:val="00D737D8"/>
    <w:rsid w:val="00D76E0B"/>
    <w:rsid w:val="00D80C3A"/>
    <w:rsid w:val="00D85592"/>
    <w:rsid w:val="00D90777"/>
    <w:rsid w:val="00D912E1"/>
    <w:rsid w:val="00D93BF0"/>
    <w:rsid w:val="00DA45AD"/>
    <w:rsid w:val="00DA7832"/>
    <w:rsid w:val="00DB1EDB"/>
    <w:rsid w:val="00DB3AA9"/>
    <w:rsid w:val="00DB7FF1"/>
    <w:rsid w:val="00DE3350"/>
    <w:rsid w:val="00DE6583"/>
    <w:rsid w:val="00DE6634"/>
    <w:rsid w:val="00DF3E80"/>
    <w:rsid w:val="00DF552E"/>
    <w:rsid w:val="00DF63A5"/>
    <w:rsid w:val="00E209BC"/>
    <w:rsid w:val="00E223A9"/>
    <w:rsid w:val="00E23BC2"/>
    <w:rsid w:val="00E25F96"/>
    <w:rsid w:val="00E27DA0"/>
    <w:rsid w:val="00E36ABD"/>
    <w:rsid w:val="00E4277B"/>
    <w:rsid w:val="00E50F78"/>
    <w:rsid w:val="00E60D86"/>
    <w:rsid w:val="00E62EEC"/>
    <w:rsid w:val="00E66619"/>
    <w:rsid w:val="00E7358B"/>
    <w:rsid w:val="00E83D3B"/>
    <w:rsid w:val="00E8402A"/>
    <w:rsid w:val="00E91E70"/>
    <w:rsid w:val="00E93173"/>
    <w:rsid w:val="00EA1785"/>
    <w:rsid w:val="00EA5A94"/>
    <w:rsid w:val="00EA6E1C"/>
    <w:rsid w:val="00EB07FA"/>
    <w:rsid w:val="00EB2992"/>
    <w:rsid w:val="00EB5516"/>
    <w:rsid w:val="00EC40B5"/>
    <w:rsid w:val="00EC6F50"/>
    <w:rsid w:val="00ED3F10"/>
    <w:rsid w:val="00ED5E39"/>
    <w:rsid w:val="00EE0BFE"/>
    <w:rsid w:val="00EE31FB"/>
    <w:rsid w:val="00EE5DA6"/>
    <w:rsid w:val="00EE7423"/>
    <w:rsid w:val="00EF0A57"/>
    <w:rsid w:val="00EF2C74"/>
    <w:rsid w:val="00EF4FB9"/>
    <w:rsid w:val="00EF5BEB"/>
    <w:rsid w:val="00EF669A"/>
    <w:rsid w:val="00EF7F02"/>
    <w:rsid w:val="00F00BCA"/>
    <w:rsid w:val="00F0674F"/>
    <w:rsid w:val="00F12C78"/>
    <w:rsid w:val="00F13D89"/>
    <w:rsid w:val="00F14A7E"/>
    <w:rsid w:val="00F219BD"/>
    <w:rsid w:val="00F21E37"/>
    <w:rsid w:val="00F3742A"/>
    <w:rsid w:val="00F436B3"/>
    <w:rsid w:val="00F50B7D"/>
    <w:rsid w:val="00F513B5"/>
    <w:rsid w:val="00F5294F"/>
    <w:rsid w:val="00F52E13"/>
    <w:rsid w:val="00F550CB"/>
    <w:rsid w:val="00F56CBA"/>
    <w:rsid w:val="00F62189"/>
    <w:rsid w:val="00F72062"/>
    <w:rsid w:val="00F76545"/>
    <w:rsid w:val="00F7667B"/>
    <w:rsid w:val="00F77C67"/>
    <w:rsid w:val="00F80FE9"/>
    <w:rsid w:val="00F829B2"/>
    <w:rsid w:val="00F82AAE"/>
    <w:rsid w:val="00F83E80"/>
    <w:rsid w:val="00F935B2"/>
    <w:rsid w:val="00F9378F"/>
    <w:rsid w:val="00F94FEE"/>
    <w:rsid w:val="00F96740"/>
    <w:rsid w:val="00FA1F70"/>
    <w:rsid w:val="00FA2BAF"/>
    <w:rsid w:val="00FA2C97"/>
    <w:rsid w:val="00FA3743"/>
    <w:rsid w:val="00FA4B52"/>
    <w:rsid w:val="00FA7CA6"/>
    <w:rsid w:val="00FB1E83"/>
    <w:rsid w:val="00FB1E95"/>
    <w:rsid w:val="00FC19CB"/>
    <w:rsid w:val="00FC3A87"/>
    <w:rsid w:val="00FC48F6"/>
    <w:rsid w:val="00FC5706"/>
    <w:rsid w:val="00FC6012"/>
    <w:rsid w:val="00FC6E52"/>
    <w:rsid w:val="00FE0F09"/>
    <w:rsid w:val="00FE3E74"/>
    <w:rsid w:val="00FE7B50"/>
    <w:rsid w:val="00FE7DC3"/>
    <w:rsid w:val="00FF1D82"/>
    <w:rsid w:val="00F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F511"/>
  <w15:chartTrackingRefBased/>
  <w15:docId w15:val="{86B27428-CD8F-634D-83EB-9C828E80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Spacing"/>
    <w:qFormat/>
    <w:rsid w:val="00C05510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C05510"/>
  </w:style>
  <w:style w:type="table" w:styleId="TableGrid">
    <w:name w:val="Table Grid"/>
    <w:basedOn w:val="TableNormal"/>
    <w:uiPriority w:val="39"/>
    <w:rsid w:val="003C5CF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2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1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1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8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626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98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Rusk</dc:creator>
  <cp:keywords/>
  <dc:description/>
  <cp:lastModifiedBy>Valerie Osula</cp:lastModifiedBy>
  <cp:revision>2</cp:revision>
  <dcterms:created xsi:type="dcterms:W3CDTF">2023-09-27T21:45:00Z</dcterms:created>
  <dcterms:modified xsi:type="dcterms:W3CDTF">2023-09-27T21:45:00Z</dcterms:modified>
</cp:coreProperties>
</file>